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13ABE" w14:textId="528B283F" w:rsidR="00266CB3" w:rsidRDefault="009D46CE">
      <w:pPr>
        <w:rPr>
          <w:b/>
        </w:rPr>
      </w:pPr>
      <w:r>
        <w:rPr>
          <w:b/>
        </w:rPr>
        <w:t xml:space="preserve">Supplementary </w:t>
      </w:r>
      <w:r w:rsidR="00573219">
        <w:rPr>
          <w:b/>
        </w:rPr>
        <w:t>T</w:t>
      </w:r>
      <w:r>
        <w:rPr>
          <w:b/>
        </w:rPr>
        <w:t xml:space="preserve">able 2. </w:t>
      </w:r>
    </w:p>
    <w:p w14:paraId="6FB13ABF" w14:textId="77777777" w:rsidR="00266CB3" w:rsidRDefault="009D46CE">
      <w:pPr>
        <w:rPr>
          <w:i/>
        </w:rPr>
      </w:pPr>
      <w:r>
        <w:rPr>
          <w:i/>
        </w:rPr>
        <w:t>Full list of final research priorities ranked by importance (with frequencies)</w:t>
      </w:r>
    </w:p>
    <w:p w14:paraId="6FB13AC0" w14:textId="77777777" w:rsidR="00266CB3" w:rsidRDefault="009D46CE">
      <w:r>
        <w:rPr>
          <w:i/>
        </w:rPr>
        <w:t>(Where 0 = Not important, 1 = Of little importance, 2 = Moderately important, 3 = Important, 4 = Very important/essential)</w:t>
      </w:r>
    </w:p>
    <w:p w14:paraId="6FB13AC1" w14:textId="77777777" w:rsidR="00266CB3" w:rsidRDefault="00266CB3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14970" w:type="dxa"/>
        <w:tblInd w:w="-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1"/>
        <w:gridCol w:w="801"/>
        <w:gridCol w:w="801"/>
        <w:gridCol w:w="801"/>
        <w:gridCol w:w="801"/>
        <w:gridCol w:w="801"/>
        <w:gridCol w:w="682"/>
        <w:gridCol w:w="682"/>
        <w:gridCol w:w="1200"/>
        <w:gridCol w:w="1200"/>
      </w:tblGrid>
      <w:tr w:rsidR="00266CB3" w14:paraId="6FB13ACC" w14:textId="77777777">
        <w:trPr>
          <w:trHeight w:val="315"/>
        </w:trPr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C2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3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4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5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6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7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8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9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A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95% lowe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B" w14:textId="77777777" w:rsidR="00266CB3" w:rsidRDefault="009D46CE">
            <w:pPr>
              <w:spacing w:line="276" w:lineRule="auto"/>
              <w:rPr>
                <w:b/>
              </w:rPr>
            </w:pPr>
            <w:r>
              <w:rPr>
                <w:b/>
              </w:rPr>
              <w:t>95% upper</w:t>
            </w:r>
          </w:p>
        </w:tc>
      </w:tr>
      <w:tr w:rsidR="00266CB3" w14:paraId="6FB13AD7" w14:textId="77777777">
        <w:trPr>
          <w:trHeight w:val="315"/>
        </w:trPr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CD" w14:textId="77777777" w:rsidR="00266CB3" w:rsidRDefault="009D46CE">
            <w:pPr>
              <w:spacing w:line="276" w:lineRule="auto"/>
            </w:pPr>
            <w:r>
              <w:t>How can ADHD rating scales be adapted to better measure ADHD in individuals with ADHD with high intelligence who may be using successful coping strategies to manage their symptoms?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E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CF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0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1" w14:textId="77777777" w:rsidR="00266CB3" w:rsidRDefault="009D46CE">
            <w:pPr>
              <w:spacing w:line="276" w:lineRule="auto"/>
            </w:pPr>
            <w:r>
              <w:t>16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2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3" w14:textId="77777777" w:rsidR="00266CB3" w:rsidRDefault="009D46CE">
            <w:pPr>
              <w:spacing w:line="276" w:lineRule="auto"/>
              <w:jc w:val="right"/>
            </w:pPr>
            <w:r>
              <w:t>3.43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4" w14:textId="77777777" w:rsidR="00266CB3" w:rsidRDefault="009D46CE">
            <w:pPr>
              <w:spacing w:line="276" w:lineRule="auto"/>
              <w:jc w:val="right"/>
            </w:pPr>
            <w:r>
              <w:t>0.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5" w14:textId="77777777" w:rsidR="00266CB3" w:rsidRDefault="009D46CE">
            <w:pPr>
              <w:spacing w:line="276" w:lineRule="auto"/>
              <w:jc w:val="right"/>
            </w:pPr>
            <w:r>
              <w:t>3.2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6" w14:textId="77777777" w:rsidR="00266CB3" w:rsidRDefault="009D46CE">
            <w:pPr>
              <w:spacing w:line="276" w:lineRule="auto"/>
              <w:jc w:val="right"/>
            </w:pPr>
            <w:r>
              <w:t>3.63</w:t>
            </w:r>
          </w:p>
        </w:tc>
      </w:tr>
      <w:tr w:rsidR="00266CB3" w14:paraId="6FB13AE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D8" w14:textId="77777777" w:rsidR="00266CB3" w:rsidRDefault="009D46CE">
            <w:pPr>
              <w:spacing w:line="276" w:lineRule="auto"/>
            </w:pPr>
            <w:r>
              <w:t>How can we best identify and treat ADHD in women/girl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9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A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B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C" w14:textId="77777777" w:rsidR="00266CB3" w:rsidRDefault="009D46CE">
            <w:pPr>
              <w:spacing w:line="276" w:lineRule="auto"/>
            </w:pPr>
            <w:r>
              <w:t>2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D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E" w14:textId="77777777" w:rsidR="00266CB3" w:rsidRDefault="009D46CE">
            <w:pPr>
              <w:spacing w:line="276" w:lineRule="auto"/>
              <w:jc w:val="right"/>
            </w:pPr>
            <w:r>
              <w:t>3.3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DF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0" w14:textId="77777777" w:rsidR="00266CB3" w:rsidRDefault="009D46CE">
            <w:pPr>
              <w:spacing w:line="276" w:lineRule="auto"/>
              <w:jc w:val="right"/>
            </w:pPr>
            <w:r>
              <w:t>3.2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1" w14:textId="77777777" w:rsidR="00266CB3" w:rsidRDefault="009D46CE">
            <w:pPr>
              <w:spacing w:line="276" w:lineRule="auto"/>
              <w:jc w:val="right"/>
            </w:pPr>
            <w:r>
              <w:t>3.54</w:t>
            </w:r>
          </w:p>
        </w:tc>
      </w:tr>
      <w:tr w:rsidR="00266CB3" w14:paraId="6FB13AE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E3" w14:textId="77777777" w:rsidR="00266CB3" w:rsidRDefault="009D46CE">
            <w:pPr>
              <w:spacing w:line="276" w:lineRule="auto"/>
            </w:pPr>
            <w:r>
              <w:t>What are protective factors for people with ADHD and how can they be promote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4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5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6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7" w14:textId="77777777" w:rsidR="00266CB3" w:rsidRDefault="009D46CE">
            <w:pPr>
              <w:spacing w:line="276" w:lineRule="auto"/>
            </w:pPr>
            <w:r>
              <w:t>2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8" w14:textId="77777777" w:rsidR="00266CB3" w:rsidRDefault="009D46CE">
            <w:pPr>
              <w:spacing w:line="276" w:lineRule="auto"/>
            </w:pPr>
            <w:r>
              <w:t>3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9" w14:textId="77777777" w:rsidR="00266CB3" w:rsidRDefault="009D46CE">
            <w:pPr>
              <w:spacing w:line="276" w:lineRule="auto"/>
              <w:jc w:val="right"/>
            </w:pPr>
            <w:r>
              <w:t>3.3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A" w14:textId="77777777" w:rsidR="00266CB3" w:rsidRDefault="009D46CE">
            <w:pPr>
              <w:spacing w:line="276" w:lineRule="auto"/>
              <w:jc w:val="right"/>
            </w:pPr>
            <w:r>
              <w:t>0.1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B" w14:textId="77777777" w:rsidR="00266CB3" w:rsidRDefault="009D46CE">
            <w:pPr>
              <w:spacing w:line="276" w:lineRule="auto"/>
              <w:jc w:val="right"/>
            </w:pPr>
            <w:r>
              <w:t>3.1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C" w14:textId="77777777" w:rsidR="00266CB3" w:rsidRDefault="009D46CE">
            <w:pPr>
              <w:spacing w:line="276" w:lineRule="auto"/>
              <w:jc w:val="right"/>
            </w:pPr>
            <w:r>
              <w:t>3.57</w:t>
            </w:r>
          </w:p>
        </w:tc>
      </w:tr>
      <w:tr w:rsidR="00266CB3" w14:paraId="6FB13AF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EE" w14:textId="77777777" w:rsidR="00266CB3" w:rsidRDefault="009D46CE">
            <w:pPr>
              <w:spacing w:line="276" w:lineRule="auto"/>
            </w:pPr>
            <w:r>
              <w:t>How can the future DSM criteria for ADHD be expanded to better capture symptoms domains relevant for adult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EF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0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1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2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3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4" w14:textId="77777777" w:rsidR="00266CB3" w:rsidRDefault="009D46CE">
            <w:pPr>
              <w:spacing w:line="276" w:lineRule="auto"/>
              <w:jc w:val="right"/>
            </w:pPr>
            <w:r>
              <w:t>3.3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5" w14:textId="77777777" w:rsidR="00266CB3" w:rsidRDefault="009D46CE">
            <w:pPr>
              <w:spacing w:line="276" w:lineRule="auto"/>
              <w:jc w:val="right"/>
            </w:pPr>
            <w:r>
              <w:t>0.1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6" w14:textId="77777777" w:rsidR="00266CB3" w:rsidRDefault="009D46CE">
            <w:pPr>
              <w:spacing w:line="276" w:lineRule="auto"/>
              <w:jc w:val="right"/>
            </w:pPr>
            <w:r>
              <w:t>3.1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7" w14:textId="77777777" w:rsidR="00266CB3" w:rsidRDefault="009D46CE">
            <w:pPr>
              <w:spacing w:line="276" w:lineRule="auto"/>
              <w:jc w:val="right"/>
            </w:pPr>
            <w:r>
              <w:t>3.57</w:t>
            </w:r>
          </w:p>
        </w:tc>
      </w:tr>
      <w:tr w:rsidR="00266CB3" w14:paraId="6FB13B0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AF9" w14:textId="77777777" w:rsidR="00266CB3" w:rsidRDefault="009D46CE">
            <w:pPr>
              <w:spacing w:line="276" w:lineRule="auto"/>
            </w:pPr>
            <w:r>
              <w:t>What is the course of ADHD in females across the life cycle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A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B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C" w14:textId="77777777" w:rsidR="00266CB3" w:rsidRDefault="009D46CE">
            <w:pPr>
              <w:spacing w:line="276" w:lineRule="auto"/>
            </w:pPr>
            <w:r>
              <w:t>1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D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E" w14:textId="77777777" w:rsidR="00266CB3" w:rsidRDefault="009D46CE">
            <w:pPr>
              <w:spacing w:line="276" w:lineRule="auto"/>
            </w:pPr>
            <w:r>
              <w:t>3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AFF" w14:textId="77777777" w:rsidR="00266CB3" w:rsidRDefault="009D46CE">
            <w:pPr>
              <w:spacing w:line="276" w:lineRule="auto"/>
              <w:jc w:val="right"/>
            </w:pPr>
            <w:r>
              <w:t>3.3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0" w14:textId="77777777" w:rsidR="00266CB3" w:rsidRDefault="009D46CE">
            <w:pPr>
              <w:spacing w:line="276" w:lineRule="auto"/>
              <w:jc w:val="right"/>
            </w:pPr>
            <w:r>
              <w:t>0.1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1" w14:textId="77777777" w:rsidR="00266CB3" w:rsidRDefault="009D46CE">
            <w:pPr>
              <w:spacing w:line="276" w:lineRule="auto"/>
              <w:jc w:val="right"/>
            </w:pPr>
            <w:r>
              <w:t>3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2" w14:textId="77777777" w:rsidR="00266CB3" w:rsidRDefault="009D46CE">
            <w:pPr>
              <w:spacing w:line="276" w:lineRule="auto"/>
              <w:jc w:val="right"/>
            </w:pPr>
            <w:r>
              <w:t>3.53</w:t>
            </w:r>
          </w:p>
        </w:tc>
      </w:tr>
      <w:tr w:rsidR="00266CB3" w14:paraId="6FB13B0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04" w14:textId="77777777" w:rsidR="00266CB3" w:rsidRDefault="009D46CE">
            <w:pPr>
              <w:spacing w:line="276" w:lineRule="auto"/>
            </w:pPr>
            <w:r>
              <w:t>What are the most effective interventions for emotional dysregulation in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5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6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7" w14:textId="77777777" w:rsidR="00266CB3" w:rsidRDefault="009D46CE">
            <w:pPr>
              <w:spacing w:line="276" w:lineRule="auto"/>
            </w:pPr>
            <w:r>
              <w:t>1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8" w14:textId="77777777" w:rsidR="00266CB3" w:rsidRDefault="009D46CE">
            <w:pPr>
              <w:spacing w:line="276" w:lineRule="auto"/>
            </w:pPr>
            <w:r>
              <w:t>6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9" w14:textId="77777777" w:rsidR="00266CB3" w:rsidRDefault="009D46CE">
            <w:pPr>
              <w:spacing w:line="276" w:lineRule="auto"/>
            </w:pPr>
            <w:r>
              <w:t>9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A" w14:textId="77777777" w:rsidR="00266CB3" w:rsidRDefault="009D46CE">
            <w:pPr>
              <w:spacing w:line="276" w:lineRule="auto"/>
              <w:jc w:val="right"/>
            </w:pPr>
            <w:r>
              <w:t>3.3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B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C" w14:textId="77777777" w:rsidR="00266CB3" w:rsidRDefault="009D46CE">
            <w:pPr>
              <w:spacing w:line="276" w:lineRule="auto"/>
              <w:jc w:val="right"/>
            </w:pPr>
            <w:r>
              <w:t>3.1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0D" w14:textId="77777777" w:rsidR="00266CB3" w:rsidRDefault="009D46CE">
            <w:pPr>
              <w:spacing w:line="276" w:lineRule="auto"/>
              <w:jc w:val="right"/>
            </w:pPr>
            <w:r>
              <w:t>3.45</w:t>
            </w:r>
          </w:p>
        </w:tc>
      </w:tr>
      <w:tr w:rsidR="00266CB3" w14:paraId="6FB13B1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0F" w14:textId="77777777" w:rsidR="00266CB3" w:rsidRDefault="009D46CE">
            <w:pPr>
              <w:spacing w:line="276" w:lineRule="auto"/>
            </w:pPr>
            <w:r>
              <w:t>Do hormones play a role in the symptom emergence and related functional impairments in women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0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1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2" w14:textId="77777777" w:rsidR="00266CB3" w:rsidRDefault="009D46CE">
            <w:pPr>
              <w:spacing w:line="276" w:lineRule="auto"/>
            </w:pPr>
            <w:r>
              <w:t>1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3" w14:textId="77777777" w:rsidR="00266CB3" w:rsidRDefault="009D46CE">
            <w:pPr>
              <w:spacing w:line="276" w:lineRule="auto"/>
            </w:pPr>
            <w:r>
              <w:t>1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4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5" w14:textId="77777777" w:rsidR="00266CB3" w:rsidRDefault="009D46CE">
            <w:pPr>
              <w:spacing w:line="276" w:lineRule="auto"/>
              <w:jc w:val="right"/>
            </w:pPr>
            <w:r>
              <w:t>3.3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6" w14:textId="77777777" w:rsidR="00266CB3" w:rsidRDefault="009D46CE">
            <w:pPr>
              <w:spacing w:line="276" w:lineRule="auto"/>
              <w:jc w:val="right"/>
            </w:pPr>
            <w:r>
              <w:t>0.1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7" w14:textId="77777777" w:rsidR="00266CB3" w:rsidRDefault="009D46CE">
            <w:pPr>
              <w:spacing w:line="276" w:lineRule="auto"/>
              <w:jc w:val="right"/>
            </w:pPr>
            <w:r>
              <w:t>3.1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8" w14:textId="77777777" w:rsidR="00266CB3" w:rsidRDefault="009D46CE">
            <w:pPr>
              <w:spacing w:line="276" w:lineRule="auto"/>
              <w:jc w:val="right"/>
            </w:pPr>
            <w:r>
              <w:t>3.52</w:t>
            </w:r>
          </w:p>
        </w:tc>
      </w:tr>
      <w:tr w:rsidR="00266CB3" w14:paraId="6FB13B2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1A" w14:textId="77777777" w:rsidR="00266CB3" w:rsidRDefault="009D46CE">
            <w:pPr>
              <w:spacing w:line="276" w:lineRule="auto"/>
            </w:pPr>
            <w:r>
              <w:t>What are the long-term effects of stimulant and non-stimulant medications on behaviour, cognition and the brai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B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C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D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E" w14:textId="77777777" w:rsidR="00266CB3" w:rsidRDefault="009D46CE">
            <w:pPr>
              <w:spacing w:line="276" w:lineRule="auto"/>
            </w:pPr>
            <w:r>
              <w:t>6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1F" w14:textId="77777777" w:rsidR="00266CB3" w:rsidRDefault="009D46CE">
            <w:pPr>
              <w:spacing w:line="276" w:lineRule="auto"/>
            </w:pPr>
            <w:r>
              <w:t>8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0" w14:textId="77777777" w:rsidR="00266CB3" w:rsidRDefault="009D46CE">
            <w:pPr>
              <w:spacing w:line="276" w:lineRule="auto"/>
              <w:jc w:val="right"/>
            </w:pPr>
            <w:r>
              <w:t>3.2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1" w14:textId="77777777" w:rsidR="00266CB3" w:rsidRDefault="009D46CE">
            <w:pPr>
              <w:spacing w:line="276" w:lineRule="auto"/>
              <w:jc w:val="right"/>
            </w:pPr>
            <w:r>
              <w:t>0.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2" w14:textId="77777777" w:rsidR="00266CB3" w:rsidRDefault="009D46CE">
            <w:pPr>
              <w:spacing w:line="276" w:lineRule="auto"/>
              <w:jc w:val="right"/>
            </w:pPr>
            <w:r>
              <w:t>3.1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3" w14:textId="77777777" w:rsidR="00266CB3" w:rsidRDefault="009D46CE">
            <w:pPr>
              <w:spacing w:line="276" w:lineRule="auto"/>
              <w:jc w:val="right"/>
            </w:pPr>
            <w:r>
              <w:t>3.40</w:t>
            </w:r>
          </w:p>
        </w:tc>
      </w:tr>
      <w:tr w:rsidR="00266CB3" w14:paraId="6FB13B2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25" w14:textId="77777777" w:rsidR="00266CB3" w:rsidRDefault="009D46CE">
            <w:pPr>
              <w:spacing w:line="276" w:lineRule="auto"/>
            </w:pPr>
            <w:r>
              <w:t>What are the long-term benefits and side effects of ADHD medicatio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6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7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8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9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A" w14:textId="77777777" w:rsidR="00266CB3" w:rsidRDefault="009D46CE">
            <w:pPr>
              <w:spacing w:line="276" w:lineRule="auto"/>
            </w:pPr>
            <w:r>
              <w:t>9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B" w14:textId="77777777" w:rsidR="00266CB3" w:rsidRDefault="009D46CE">
            <w:pPr>
              <w:spacing w:line="276" w:lineRule="auto"/>
              <w:jc w:val="right"/>
            </w:pPr>
            <w:r>
              <w:t>3.2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C" w14:textId="77777777" w:rsidR="00266CB3" w:rsidRDefault="009D46CE">
            <w:pPr>
              <w:spacing w:line="276" w:lineRule="auto"/>
              <w:jc w:val="right"/>
            </w:pPr>
            <w:r>
              <w:t>0.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D" w14:textId="77777777" w:rsidR="00266CB3" w:rsidRDefault="009D46CE">
            <w:pPr>
              <w:spacing w:line="276" w:lineRule="auto"/>
              <w:jc w:val="right"/>
            </w:pPr>
            <w:r>
              <w:t>3.1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2E" w14:textId="77777777" w:rsidR="00266CB3" w:rsidRDefault="009D46CE">
            <w:pPr>
              <w:spacing w:line="276" w:lineRule="auto"/>
              <w:jc w:val="right"/>
            </w:pPr>
            <w:r>
              <w:t>3.40</w:t>
            </w:r>
          </w:p>
        </w:tc>
      </w:tr>
      <w:tr w:rsidR="00266CB3" w14:paraId="6FB13B3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30" w14:textId="77777777" w:rsidR="00266CB3" w:rsidRDefault="009D46CE">
            <w:pPr>
              <w:spacing w:line="276" w:lineRule="auto"/>
            </w:pPr>
            <w:r>
              <w:t>What is the best treatment for sleep difficulties in ADHD and the prevention of health problem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1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2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3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4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5" w14:textId="77777777" w:rsidR="00266CB3" w:rsidRDefault="009D46CE">
            <w:pPr>
              <w:spacing w:line="276" w:lineRule="auto"/>
            </w:pPr>
            <w:r>
              <w:t>8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6" w14:textId="77777777" w:rsidR="00266CB3" w:rsidRDefault="009D46CE">
            <w:pPr>
              <w:spacing w:line="276" w:lineRule="auto"/>
              <w:jc w:val="right"/>
            </w:pPr>
            <w:r>
              <w:t>3.2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7" w14:textId="77777777" w:rsidR="00266CB3" w:rsidRDefault="009D46CE">
            <w:pPr>
              <w:spacing w:line="276" w:lineRule="auto"/>
              <w:jc w:val="right"/>
            </w:pPr>
            <w:r>
              <w:t>0.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8" w14:textId="77777777" w:rsidR="00266CB3" w:rsidRDefault="009D46CE">
            <w:pPr>
              <w:spacing w:line="276" w:lineRule="auto"/>
              <w:jc w:val="right"/>
            </w:pPr>
            <w:r>
              <w:t>3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9" w14:textId="77777777" w:rsidR="00266CB3" w:rsidRDefault="009D46CE">
            <w:pPr>
              <w:spacing w:line="276" w:lineRule="auto"/>
              <w:jc w:val="right"/>
            </w:pPr>
            <w:r>
              <w:t>3.35</w:t>
            </w:r>
          </w:p>
        </w:tc>
      </w:tr>
      <w:tr w:rsidR="00266CB3" w14:paraId="6FB13B4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3B" w14:textId="77777777" w:rsidR="00266CB3" w:rsidRDefault="009D46CE">
            <w:pPr>
              <w:spacing w:line="276" w:lineRule="auto"/>
            </w:pPr>
            <w:r>
              <w:t>What are the longitudinal trajectories of medicated vs. non-medicated children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C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D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E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3F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0" w14:textId="77777777" w:rsidR="00266CB3" w:rsidRDefault="009D46CE">
            <w:pPr>
              <w:spacing w:line="276" w:lineRule="auto"/>
            </w:pPr>
            <w:r>
              <w:t>8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1" w14:textId="77777777" w:rsidR="00266CB3" w:rsidRDefault="009D46CE">
            <w:pPr>
              <w:spacing w:line="276" w:lineRule="auto"/>
              <w:jc w:val="right"/>
            </w:pPr>
            <w:r>
              <w:t>3.2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2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3" w14:textId="77777777" w:rsidR="00266CB3" w:rsidRDefault="009D46CE">
            <w:pPr>
              <w:spacing w:line="276" w:lineRule="auto"/>
              <w:jc w:val="right"/>
            </w:pPr>
            <w:r>
              <w:t>3.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4" w14:textId="77777777" w:rsidR="00266CB3" w:rsidRDefault="009D46CE">
            <w:pPr>
              <w:spacing w:line="276" w:lineRule="auto"/>
              <w:jc w:val="right"/>
            </w:pPr>
            <w:r>
              <w:t>3.33</w:t>
            </w:r>
          </w:p>
        </w:tc>
      </w:tr>
      <w:tr w:rsidR="00266CB3" w14:paraId="6FB13B5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46" w14:textId="77777777" w:rsidR="00266CB3" w:rsidRDefault="009D46CE">
            <w:pPr>
              <w:spacing w:line="276" w:lineRule="auto"/>
            </w:pPr>
            <w:r>
              <w:lastRenderedPageBreak/>
              <w:t>Which pharmacological interventions are effective for treating emotion dysregulation in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7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8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9" w14:textId="77777777" w:rsidR="00266CB3" w:rsidRDefault="009D46CE">
            <w:pPr>
              <w:spacing w:line="276" w:lineRule="auto"/>
            </w:pPr>
            <w:r>
              <w:t>2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A" w14:textId="77777777" w:rsidR="00266CB3" w:rsidRDefault="009D46CE">
            <w:pPr>
              <w:spacing w:line="276" w:lineRule="auto"/>
            </w:pPr>
            <w:r>
              <w:t>6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B" w14:textId="77777777" w:rsidR="00266CB3" w:rsidRDefault="009D46CE">
            <w:pPr>
              <w:spacing w:line="276" w:lineRule="auto"/>
            </w:pPr>
            <w:r>
              <w:t>7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C" w14:textId="77777777" w:rsidR="00266CB3" w:rsidRDefault="009D46CE">
            <w:pPr>
              <w:spacing w:line="276" w:lineRule="auto"/>
              <w:jc w:val="right"/>
            </w:pPr>
            <w:r>
              <w:t>3.1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D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E" w14:textId="77777777" w:rsidR="00266CB3" w:rsidRDefault="009D46CE">
            <w:pPr>
              <w:spacing w:line="276" w:lineRule="auto"/>
              <w:jc w:val="right"/>
            </w:pPr>
            <w:r>
              <w:t>3.0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4F" w14:textId="77777777" w:rsidR="00266CB3" w:rsidRDefault="009D46CE">
            <w:pPr>
              <w:spacing w:line="276" w:lineRule="auto"/>
              <w:jc w:val="right"/>
            </w:pPr>
            <w:r>
              <w:t>3.30</w:t>
            </w:r>
          </w:p>
        </w:tc>
      </w:tr>
      <w:tr w:rsidR="00266CB3" w14:paraId="6FB13B5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51" w14:textId="77777777" w:rsidR="00266CB3" w:rsidRDefault="009D46CE">
            <w:pPr>
              <w:spacing w:line="276" w:lineRule="auto"/>
            </w:pPr>
            <w:r>
              <w:t>What are the core features of effective non-pharmacological interventions at different ages (especially in children)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2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3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4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5" w14:textId="77777777" w:rsidR="00266CB3" w:rsidRDefault="009D46CE">
            <w:pPr>
              <w:spacing w:line="276" w:lineRule="auto"/>
            </w:pPr>
            <w:r>
              <w:t>2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6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7" w14:textId="77777777" w:rsidR="00266CB3" w:rsidRDefault="009D46CE">
            <w:pPr>
              <w:spacing w:line="276" w:lineRule="auto"/>
              <w:jc w:val="right"/>
            </w:pPr>
            <w:r>
              <w:t>3.1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8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9" w14:textId="77777777" w:rsidR="00266CB3" w:rsidRDefault="009D46CE">
            <w:pPr>
              <w:spacing w:line="276" w:lineRule="auto"/>
              <w:jc w:val="right"/>
            </w:pPr>
            <w:r>
              <w:t>2.9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A" w14:textId="77777777" w:rsidR="00266CB3" w:rsidRDefault="009D46CE">
            <w:pPr>
              <w:spacing w:line="276" w:lineRule="auto"/>
              <w:jc w:val="right"/>
            </w:pPr>
            <w:r>
              <w:t>3.38</w:t>
            </w:r>
          </w:p>
        </w:tc>
      </w:tr>
      <w:tr w:rsidR="00266CB3" w14:paraId="6FB13B6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5C" w14:textId="77777777" w:rsidR="00266CB3" w:rsidRDefault="009D46CE">
            <w:pPr>
              <w:spacing w:line="276" w:lineRule="auto"/>
            </w:pPr>
            <w:r>
              <w:t>How can more robust measures of attentional profiles and treatment response be developed to inform ADHD-related diagnosis and treatment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D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E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5F" w14:textId="77777777" w:rsidR="00266CB3" w:rsidRDefault="009D46CE">
            <w:pPr>
              <w:spacing w:line="276" w:lineRule="auto"/>
            </w:pPr>
            <w:r>
              <w:t>3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0" w14:textId="77777777" w:rsidR="00266CB3" w:rsidRDefault="009D46CE">
            <w:pPr>
              <w:spacing w:line="276" w:lineRule="auto"/>
            </w:pPr>
            <w:r>
              <w:t>5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1" w14:textId="77777777" w:rsidR="00266CB3" w:rsidRDefault="009D46CE">
            <w:pPr>
              <w:spacing w:line="276" w:lineRule="auto"/>
            </w:pPr>
            <w:r>
              <w:t>7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2" w14:textId="77777777" w:rsidR="00266CB3" w:rsidRDefault="009D46CE">
            <w:pPr>
              <w:spacing w:line="276" w:lineRule="auto"/>
              <w:jc w:val="right"/>
            </w:pPr>
            <w:r>
              <w:t>3.1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3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4" w14:textId="77777777" w:rsidR="00266CB3" w:rsidRDefault="009D46CE">
            <w:pPr>
              <w:spacing w:line="276" w:lineRule="auto"/>
              <w:jc w:val="right"/>
            </w:pPr>
            <w:r>
              <w:t>3.0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5" w14:textId="77777777" w:rsidR="00266CB3" w:rsidRDefault="009D46CE">
            <w:pPr>
              <w:spacing w:line="276" w:lineRule="auto"/>
              <w:jc w:val="right"/>
            </w:pPr>
            <w:r>
              <w:t>3.27</w:t>
            </w:r>
          </w:p>
        </w:tc>
      </w:tr>
      <w:tr w:rsidR="00266CB3" w14:paraId="6FB13B71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67" w14:textId="77777777" w:rsidR="00266CB3" w:rsidRDefault="009D46CE">
            <w:pPr>
              <w:spacing w:line="276" w:lineRule="auto"/>
            </w:pPr>
            <w:r>
              <w:t>What is the most efficient parent training approach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8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9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A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B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C" w14:textId="77777777" w:rsidR="00266CB3" w:rsidRDefault="009D46CE">
            <w:pPr>
              <w:spacing w:line="276" w:lineRule="auto"/>
            </w:pPr>
            <w:r>
              <w:t>7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D" w14:textId="77777777" w:rsidR="00266CB3" w:rsidRDefault="009D46CE">
            <w:pPr>
              <w:spacing w:line="276" w:lineRule="auto"/>
              <w:jc w:val="right"/>
            </w:pPr>
            <w:r>
              <w:t>3.1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E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6F" w14:textId="77777777" w:rsidR="00266CB3" w:rsidRDefault="009D46CE">
            <w:pPr>
              <w:spacing w:line="276" w:lineRule="auto"/>
              <w:jc w:val="right"/>
            </w:pPr>
            <w:r>
              <w:t>2.9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0" w14:textId="77777777" w:rsidR="00266CB3" w:rsidRDefault="009D46CE">
            <w:pPr>
              <w:spacing w:line="276" w:lineRule="auto"/>
              <w:jc w:val="right"/>
            </w:pPr>
            <w:r>
              <w:t>3.25</w:t>
            </w:r>
          </w:p>
        </w:tc>
      </w:tr>
      <w:tr w:rsidR="00266CB3" w14:paraId="6FB13B7C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72" w14:textId="77777777" w:rsidR="00266CB3" w:rsidRDefault="009D46CE">
            <w:pPr>
              <w:spacing w:line="276" w:lineRule="auto"/>
            </w:pPr>
            <w:r>
              <w:t>What are the long-term outcomes of psychosocial treatments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3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4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5" w14:textId="77777777" w:rsidR="00266CB3" w:rsidRDefault="009D46CE">
            <w:pPr>
              <w:spacing w:line="276" w:lineRule="auto"/>
            </w:pPr>
            <w:r>
              <w:t>3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6" w14:textId="77777777" w:rsidR="00266CB3" w:rsidRDefault="009D46CE">
            <w:pPr>
              <w:spacing w:line="276" w:lineRule="auto"/>
            </w:pPr>
            <w:r>
              <w:t>6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7" w14:textId="77777777" w:rsidR="00266CB3" w:rsidRDefault="009D46CE">
            <w:pPr>
              <w:spacing w:line="276" w:lineRule="auto"/>
            </w:pPr>
            <w:r>
              <w:t>6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8" w14:textId="77777777" w:rsidR="00266CB3" w:rsidRDefault="009D46CE">
            <w:pPr>
              <w:spacing w:line="276" w:lineRule="auto"/>
              <w:jc w:val="right"/>
            </w:pPr>
            <w:r>
              <w:t>3.1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9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A" w14:textId="77777777" w:rsidR="00266CB3" w:rsidRDefault="009D46CE">
            <w:pPr>
              <w:spacing w:line="276" w:lineRule="auto"/>
              <w:jc w:val="right"/>
            </w:pPr>
            <w:r>
              <w:t>2.9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B" w14:textId="77777777" w:rsidR="00266CB3" w:rsidRDefault="009D46CE">
            <w:pPr>
              <w:spacing w:line="276" w:lineRule="auto"/>
              <w:jc w:val="right"/>
            </w:pPr>
            <w:r>
              <w:t>3.23</w:t>
            </w:r>
          </w:p>
        </w:tc>
      </w:tr>
      <w:tr w:rsidR="00266CB3" w14:paraId="6FB13B87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7D" w14:textId="77777777" w:rsidR="00266CB3" w:rsidRDefault="009D46CE">
            <w:pPr>
              <w:spacing w:line="276" w:lineRule="auto"/>
            </w:pPr>
            <w:r>
              <w:t>What are the most effective and efficient ways to screen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E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7F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0" w14:textId="77777777" w:rsidR="00266CB3" w:rsidRDefault="009D46CE">
            <w:pPr>
              <w:spacing w:line="276" w:lineRule="auto"/>
            </w:pPr>
            <w:r>
              <w:t>3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1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2" w14:textId="77777777" w:rsidR="00266CB3" w:rsidRDefault="009D46CE">
            <w:pPr>
              <w:spacing w:line="276" w:lineRule="auto"/>
            </w:pPr>
            <w:r>
              <w:t>7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3" w14:textId="77777777" w:rsidR="00266CB3" w:rsidRDefault="009D46CE">
            <w:pPr>
              <w:spacing w:line="276" w:lineRule="auto"/>
              <w:jc w:val="right"/>
            </w:pPr>
            <w:r>
              <w:t>3.0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4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5" w14:textId="77777777" w:rsidR="00266CB3" w:rsidRDefault="009D46CE">
            <w:pPr>
              <w:spacing w:line="276" w:lineRule="auto"/>
              <w:jc w:val="right"/>
            </w:pPr>
            <w:r>
              <w:t>2.9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6" w14:textId="77777777" w:rsidR="00266CB3" w:rsidRDefault="009D46CE">
            <w:pPr>
              <w:spacing w:line="276" w:lineRule="auto"/>
              <w:jc w:val="right"/>
            </w:pPr>
            <w:r>
              <w:t>3.23</w:t>
            </w:r>
          </w:p>
        </w:tc>
      </w:tr>
      <w:tr w:rsidR="00266CB3" w14:paraId="6FB13B9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88" w14:textId="77777777" w:rsidR="00266CB3" w:rsidRDefault="009D46CE">
            <w:pPr>
              <w:spacing w:line="276" w:lineRule="auto"/>
            </w:pPr>
            <w:r>
              <w:t>Can medication interventions be tailored to promote cognitive and executive functioning among individuals with brain-fog/ADHD-I/sluggish cognitive tempo-like symptom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9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A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B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C" w14:textId="77777777" w:rsidR="00266CB3" w:rsidRDefault="009D46CE">
            <w:pPr>
              <w:spacing w:line="276" w:lineRule="auto"/>
            </w:pPr>
            <w:r>
              <w:t>2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D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E" w14:textId="77777777" w:rsidR="00266CB3" w:rsidRDefault="009D46CE">
            <w:pPr>
              <w:spacing w:line="276" w:lineRule="auto"/>
              <w:jc w:val="right"/>
            </w:pPr>
            <w:r>
              <w:t>3.0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8F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0" w14:textId="77777777" w:rsidR="00266CB3" w:rsidRDefault="009D46CE">
            <w:pPr>
              <w:spacing w:line="276" w:lineRule="auto"/>
              <w:jc w:val="right"/>
            </w:pPr>
            <w:r>
              <w:t>2.8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1" w14:textId="77777777" w:rsidR="00266CB3" w:rsidRDefault="009D46CE">
            <w:pPr>
              <w:spacing w:line="276" w:lineRule="auto"/>
              <w:jc w:val="right"/>
            </w:pPr>
            <w:r>
              <w:t>3.31</w:t>
            </w:r>
          </w:p>
        </w:tc>
      </w:tr>
      <w:tr w:rsidR="00266CB3" w14:paraId="6FB13B9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93" w14:textId="77777777" w:rsidR="00266CB3" w:rsidRDefault="009D46CE">
            <w:pPr>
              <w:spacing w:line="276" w:lineRule="auto"/>
            </w:pPr>
            <w:r>
              <w:t>What are the most effective treatments for ADHD with comorbid mood disorder (and does this differ by age)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4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5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6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7" w14:textId="77777777" w:rsidR="00266CB3" w:rsidRDefault="009D46CE">
            <w:pPr>
              <w:spacing w:line="276" w:lineRule="auto"/>
            </w:pPr>
            <w:r>
              <w:t>7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8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9" w14:textId="77777777" w:rsidR="00266CB3" w:rsidRDefault="009D46CE">
            <w:pPr>
              <w:spacing w:line="276" w:lineRule="auto"/>
              <w:jc w:val="right"/>
            </w:pPr>
            <w:r>
              <w:t>3.0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A" w14:textId="77777777" w:rsidR="00266CB3" w:rsidRDefault="009D46CE">
            <w:pPr>
              <w:spacing w:line="276" w:lineRule="auto"/>
              <w:jc w:val="right"/>
            </w:pPr>
            <w:r>
              <w:t>0.0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B" w14:textId="77777777" w:rsidR="00266CB3" w:rsidRDefault="009D46CE">
            <w:pPr>
              <w:spacing w:line="276" w:lineRule="auto"/>
              <w:jc w:val="right"/>
            </w:pPr>
            <w:r>
              <w:t>2.9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C" w14:textId="77777777" w:rsidR="00266CB3" w:rsidRDefault="009D46CE">
            <w:pPr>
              <w:spacing w:line="276" w:lineRule="auto"/>
              <w:jc w:val="right"/>
            </w:pPr>
            <w:r>
              <w:t>3.18</w:t>
            </w:r>
          </w:p>
        </w:tc>
      </w:tr>
      <w:tr w:rsidR="00266CB3" w14:paraId="6FB13BA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9E" w14:textId="77777777" w:rsidR="00266CB3" w:rsidRDefault="009D46CE">
            <w:pPr>
              <w:spacing w:line="276" w:lineRule="auto"/>
            </w:pPr>
            <w:r>
              <w:t>What are clinicians' (e.g., psychiatrists, psychologists, paediatricians, physicians) beliefs, knowledge, and confidence in treating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9F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0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1" w14:textId="77777777" w:rsidR="00266CB3" w:rsidRDefault="009D46CE">
            <w:pPr>
              <w:spacing w:line="276" w:lineRule="auto"/>
            </w:pPr>
            <w:r>
              <w:t>1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2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3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4" w14:textId="77777777" w:rsidR="00266CB3" w:rsidRDefault="009D46CE">
            <w:pPr>
              <w:spacing w:line="276" w:lineRule="auto"/>
              <w:jc w:val="right"/>
            </w:pPr>
            <w:r>
              <w:t>3.0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5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6" w14:textId="77777777" w:rsidR="00266CB3" w:rsidRDefault="009D46CE">
            <w:pPr>
              <w:spacing w:line="276" w:lineRule="auto"/>
              <w:jc w:val="right"/>
            </w:pPr>
            <w:r>
              <w:t>2.8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7" w14:textId="77777777" w:rsidR="00266CB3" w:rsidRDefault="009D46CE">
            <w:pPr>
              <w:spacing w:line="276" w:lineRule="auto"/>
              <w:jc w:val="right"/>
            </w:pPr>
            <w:r>
              <w:t>3.31</w:t>
            </w:r>
          </w:p>
        </w:tc>
      </w:tr>
      <w:tr w:rsidR="00266CB3" w14:paraId="6FB13BB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A9" w14:textId="77777777" w:rsidR="00266CB3" w:rsidRDefault="009D46CE">
            <w:pPr>
              <w:spacing w:line="276" w:lineRule="auto"/>
            </w:pPr>
            <w:r>
              <w:t>What alternatives to medication are effective for treating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A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B" w14:textId="77777777" w:rsidR="00266CB3" w:rsidRDefault="009D46CE">
            <w:pPr>
              <w:spacing w:line="276" w:lineRule="auto"/>
            </w:pPr>
            <w:r>
              <w:t>1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C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D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E" w14:textId="77777777" w:rsidR="00266CB3" w:rsidRDefault="009D46CE">
            <w:pPr>
              <w:spacing w:line="276" w:lineRule="auto"/>
            </w:pPr>
            <w:r>
              <w:t>7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AF" w14:textId="77777777" w:rsidR="00266CB3" w:rsidRDefault="009D46CE">
            <w:pPr>
              <w:spacing w:line="276" w:lineRule="auto"/>
              <w:jc w:val="right"/>
            </w:pPr>
            <w:r>
              <w:t>3.0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0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1" w14:textId="77777777" w:rsidR="00266CB3" w:rsidRDefault="009D46CE">
            <w:pPr>
              <w:spacing w:line="276" w:lineRule="auto"/>
              <w:jc w:val="right"/>
            </w:pPr>
            <w:r>
              <w:t>2.9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2" w14:textId="77777777" w:rsidR="00266CB3" w:rsidRDefault="009D46CE">
            <w:pPr>
              <w:spacing w:line="276" w:lineRule="auto"/>
              <w:jc w:val="right"/>
            </w:pPr>
            <w:r>
              <w:t>3.20</w:t>
            </w:r>
          </w:p>
        </w:tc>
      </w:tr>
      <w:tr w:rsidR="00266CB3" w14:paraId="6FB13BB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B4" w14:textId="77777777" w:rsidR="00266CB3" w:rsidRDefault="009D46CE">
            <w:pPr>
              <w:spacing w:line="276" w:lineRule="auto"/>
            </w:pPr>
            <w:r>
              <w:t>What are the most effective methods/ strategies for teaching primary school aged children with ADHD in the classroom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5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6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7" w14:textId="77777777" w:rsidR="00266CB3" w:rsidRDefault="009D46CE">
            <w:pPr>
              <w:spacing w:line="276" w:lineRule="auto"/>
            </w:pPr>
            <w:r>
              <w:t>3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8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9" w14:textId="77777777" w:rsidR="00266CB3" w:rsidRDefault="009D46CE">
            <w:pPr>
              <w:spacing w:line="276" w:lineRule="auto"/>
            </w:pPr>
            <w:r>
              <w:t>7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A" w14:textId="77777777" w:rsidR="00266CB3" w:rsidRDefault="009D46CE">
            <w:pPr>
              <w:spacing w:line="276" w:lineRule="auto"/>
              <w:jc w:val="right"/>
            </w:pPr>
            <w:r>
              <w:t>3.0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B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C" w14:textId="77777777" w:rsidR="00266CB3" w:rsidRDefault="009D46CE">
            <w:pPr>
              <w:spacing w:line="276" w:lineRule="auto"/>
              <w:jc w:val="right"/>
            </w:pPr>
            <w:r>
              <w:t>2.8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BD" w14:textId="77777777" w:rsidR="00266CB3" w:rsidRDefault="009D46CE">
            <w:pPr>
              <w:spacing w:line="276" w:lineRule="auto"/>
              <w:jc w:val="right"/>
            </w:pPr>
            <w:r>
              <w:t>3.18</w:t>
            </w:r>
          </w:p>
        </w:tc>
      </w:tr>
      <w:tr w:rsidR="00266CB3" w14:paraId="6FB13BC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BF" w14:textId="77777777" w:rsidR="00266CB3" w:rsidRDefault="009D46CE">
            <w:pPr>
              <w:spacing w:line="276" w:lineRule="auto"/>
            </w:pPr>
            <w:r>
              <w:t>What approaches can be used to best support children and adolescents with ADHD in the school setting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0" w14:textId="42151177" w:rsidR="00266CB3" w:rsidRDefault="002A7764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1" w14:textId="2368C327" w:rsidR="00266CB3" w:rsidRDefault="002A7764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2" w14:textId="54883C6E" w:rsidR="00266CB3" w:rsidRDefault="002A7764">
            <w:pPr>
              <w:spacing w:line="276" w:lineRule="auto"/>
            </w:pPr>
            <w:r>
              <w:t>3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3" w14:textId="08C84F39" w:rsidR="00266CB3" w:rsidRDefault="002A7764">
            <w:pPr>
              <w:spacing w:line="276" w:lineRule="auto"/>
            </w:pPr>
            <w:r>
              <w:t>7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4" w14:textId="5242021D" w:rsidR="00266CB3" w:rsidRDefault="002A7764">
            <w:pPr>
              <w:spacing w:line="276" w:lineRule="auto"/>
            </w:pPr>
            <w:r>
              <w:t>6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5" w14:textId="77777777" w:rsidR="00266CB3" w:rsidRDefault="009D46CE">
            <w:pPr>
              <w:spacing w:line="276" w:lineRule="auto"/>
              <w:jc w:val="right"/>
            </w:pPr>
            <w:r>
              <w:t>3.0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6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7" w14:textId="77777777" w:rsidR="00266CB3" w:rsidRDefault="009D46CE">
            <w:pPr>
              <w:spacing w:line="276" w:lineRule="auto"/>
              <w:jc w:val="right"/>
            </w:pPr>
            <w:r>
              <w:t>2.8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8" w14:textId="77777777" w:rsidR="00266CB3" w:rsidRDefault="009D46CE">
            <w:pPr>
              <w:spacing w:line="276" w:lineRule="auto"/>
              <w:jc w:val="right"/>
            </w:pPr>
            <w:r>
              <w:t>3.17</w:t>
            </w:r>
          </w:p>
        </w:tc>
      </w:tr>
      <w:tr w:rsidR="00266CB3" w14:paraId="6FB13BD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CA" w14:textId="77777777" w:rsidR="00266CB3" w:rsidRDefault="009D46CE">
            <w:pPr>
              <w:spacing w:line="276" w:lineRule="auto"/>
            </w:pPr>
            <w:r>
              <w:t xml:space="preserve">How can intervention programs promote coping strategies in parents of young people with ADHD </w:t>
            </w:r>
            <w:proofErr w:type="gramStart"/>
            <w:r>
              <w:t>in order to</w:t>
            </w:r>
            <w:proofErr w:type="gramEnd"/>
            <w:r>
              <w:t xml:space="preserve"> improve family interaction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B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C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D" w14:textId="77777777" w:rsidR="00266CB3" w:rsidRDefault="009D46CE">
            <w:pPr>
              <w:spacing w:line="276" w:lineRule="auto"/>
            </w:pPr>
            <w:r>
              <w:t>3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E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CF" w14:textId="77777777" w:rsidR="00266CB3" w:rsidRDefault="009D46CE">
            <w:pPr>
              <w:spacing w:line="276" w:lineRule="auto"/>
            </w:pPr>
            <w:r>
              <w:t>7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0" w14:textId="77777777" w:rsidR="00266CB3" w:rsidRDefault="009D46CE">
            <w:pPr>
              <w:spacing w:line="276" w:lineRule="auto"/>
              <w:jc w:val="right"/>
            </w:pPr>
            <w:r>
              <w:t>3.0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1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2" w14:textId="77777777" w:rsidR="00266CB3" w:rsidRDefault="009D46CE">
            <w:pPr>
              <w:spacing w:line="276" w:lineRule="auto"/>
              <w:jc w:val="right"/>
            </w:pPr>
            <w:r>
              <w:t>2.8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3" w14:textId="77777777" w:rsidR="00266CB3" w:rsidRDefault="009D46CE">
            <w:pPr>
              <w:spacing w:line="276" w:lineRule="auto"/>
              <w:jc w:val="right"/>
            </w:pPr>
            <w:r>
              <w:t>3.17</w:t>
            </w:r>
          </w:p>
        </w:tc>
      </w:tr>
      <w:tr w:rsidR="00266CB3" w14:paraId="6FB13BD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D5" w14:textId="77777777" w:rsidR="00266CB3" w:rsidRDefault="009D46CE">
            <w:pPr>
              <w:spacing w:line="276" w:lineRule="auto"/>
            </w:pPr>
            <w:r>
              <w:t>What are the most effective interventions for substance use and addiction in patient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6" w14:textId="77777777" w:rsidR="00266CB3" w:rsidRDefault="009D46CE">
            <w:pPr>
              <w:spacing w:line="276" w:lineRule="auto"/>
            </w:pPr>
            <w:r>
              <w:t>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7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8" w14:textId="77777777" w:rsidR="00266CB3" w:rsidRDefault="009D46CE">
            <w:pPr>
              <w:spacing w:line="276" w:lineRule="auto"/>
            </w:pPr>
            <w:r>
              <w:t>3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9" w14:textId="77777777" w:rsidR="00266CB3" w:rsidRDefault="009D46CE">
            <w:pPr>
              <w:spacing w:line="276" w:lineRule="auto"/>
            </w:pPr>
            <w:r>
              <w:t>6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A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B" w14:textId="77777777" w:rsidR="00266CB3" w:rsidRDefault="009D46CE">
            <w:pPr>
              <w:spacing w:line="276" w:lineRule="auto"/>
              <w:jc w:val="right"/>
            </w:pPr>
            <w:r>
              <w:t>3.0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C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D" w14:textId="77777777" w:rsidR="00266CB3" w:rsidRDefault="009D46CE">
            <w:pPr>
              <w:spacing w:line="276" w:lineRule="auto"/>
              <w:jc w:val="right"/>
            </w:pPr>
            <w:r>
              <w:t>2.8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DE" w14:textId="77777777" w:rsidR="00266CB3" w:rsidRDefault="009D46CE">
            <w:pPr>
              <w:spacing w:line="276" w:lineRule="auto"/>
              <w:jc w:val="right"/>
            </w:pPr>
            <w:r>
              <w:t>3.16</w:t>
            </w:r>
          </w:p>
        </w:tc>
      </w:tr>
      <w:tr w:rsidR="00266CB3" w14:paraId="6FB13BE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E0" w14:textId="77777777" w:rsidR="00266CB3" w:rsidRDefault="009D46CE">
            <w:pPr>
              <w:spacing w:line="276" w:lineRule="auto"/>
            </w:pPr>
            <w:r>
              <w:lastRenderedPageBreak/>
              <w:t>Can interventions for young people with ADHD protect against later offending behaviou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1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2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3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4" w14:textId="77777777" w:rsidR="00266CB3" w:rsidRDefault="009D46CE">
            <w:pPr>
              <w:spacing w:line="276" w:lineRule="auto"/>
            </w:pPr>
            <w:r>
              <w:t>6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5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6" w14:textId="77777777" w:rsidR="00266CB3" w:rsidRDefault="009D46CE">
            <w:pPr>
              <w:spacing w:line="276" w:lineRule="auto"/>
              <w:jc w:val="right"/>
            </w:pPr>
            <w:r>
              <w:t>3.0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7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8" w14:textId="77777777" w:rsidR="00266CB3" w:rsidRDefault="009D46CE">
            <w:pPr>
              <w:spacing w:line="276" w:lineRule="auto"/>
              <w:jc w:val="right"/>
            </w:pPr>
            <w:r>
              <w:t>2.8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9" w14:textId="77777777" w:rsidR="00266CB3" w:rsidRDefault="009D46CE">
            <w:pPr>
              <w:spacing w:line="276" w:lineRule="auto"/>
              <w:jc w:val="right"/>
            </w:pPr>
            <w:r>
              <w:t>3.14</w:t>
            </w:r>
          </w:p>
        </w:tc>
      </w:tr>
      <w:tr w:rsidR="00266CB3" w14:paraId="6FB13BF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EB" w14:textId="77777777" w:rsidR="00266CB3" w:rsidRDefault="009D46CE">
            <w:pPr>
              <w:spacing w:line="276" w:lineRule="auto"/>
            </w:pPr>
            <w:r>
              <w:t>Can interventions for young people with ADHD protect against later substance abuse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C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D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E" w14:textId="77777777" w:rsidR="00266CB3" w:rsidRDefault="009D46CE">
            <w:pPr>
              <w:spacing w:line="276" w:lineRule="auto"/>
            </w:pPr>
            <w:r>
              <w:t>4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EF" w14:textId="77777777" w:rsidR="00266CB3" w:rsidRDefault="009D46CE">
            <w:pPr>
              <w:spacing w:line="276" w:lineRule="auto"/>
            </w:pPr>
            <w:r>
              <w:t>6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0" w14:textId="77777777" w:rsidR="00266CB3" w:rsidRDefault="009D46CE">
            <w:pPr>
              <w:spacing w:line="276" w:lineRule="auto"/>
            </w:pPr>
            <w:r>
              <w:t>6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1" w14:textId="77777777" w:rsidR="00266CB3" w:rsidRDefault="009D46CE">
            <w:pPr>
              <w:spacing w:line="276" w:lineRule="auto"/>
              <w:jc w:val="right"/>
            </w:pPr>
            <w:r>
              <w:t>2.9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2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3" w14:textId="77777777" w:rsidR="00266CB3" w:rsidRDefault="009D46CE">
            <w:pPr>
              <w:spacing w:line="276" w:lineRule="auto"/>
              <w:jc w:val="right"/>
            </w:pPr>
            <w:r>
              <w:t>2.8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4" w14:textId="77777777" w:rsidR="00266CB3" w:rsidRDefault="009D46CE">
            <w:pPr>
              <w:spacing w:line="276" w:lineRule="auto"/>
              <w:jc w:val="right"/>
            </w:pPr>
            <w:r>
              <w:t>3.13</w:t>
            </w:r>
          </w:p>
        </w:tc>
      </w:tr>
      <w:tr w:rsidR="00266CB3" w14:paraId="6FB13C0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BF6" w14:textId="77777777" w:rsidR="00266CB3" w:rsidRDefault="009D46CE">
            <w:pPr>
              <w:spacing w:line="276" w:lineRule="auto"/>
            </w:pPr>
            <w:r>
              <w:t>What is the nature of the association between ADHD, sleep difficulties and the circadian system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7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8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9" w14:textId="77777777" w:rsidR="00266CB3" w:rsidRDefault="009D46CE">
            <w:pPr>
              <w:spacing w:line="276" w:lineRule="auto"/>
            </w:pPr>
            <w:r>
              <w:t>3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A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B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C" w14:textId="77777777" w:rsidR="00266CB3" w:rsidRDefault="009D46CE">
            <w:pPr>
              <w:spacing w:line="276" w:lineRule="auto"/>
              <w:jc w:val="right"/>
            </w:pPr>
            <w:r>
              <w:t>2.9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D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E" w14:textId="77777777" w:rsidR="00266CB3" w:rsidRDefault="009D46CE">
            <w:pPr>
              <w:spacing w:line="276" w:lineRule="auto"/>
              <w:jc w:val="right"/>
            </w:pPr>
            <w:r>
              <w:t>2.8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BFF" w14:textId="77777777" w:rsidR="00266CB3" w:rsidRDefault="009D46CE">
            <w:pPr>
              <w:spacing w:line="276" w:lineRule="auto"/>
              <w:jc w:val="right"/>
            </w:pPr>
            <w:r>
              <w:t>3.12</w:t>
            </w:r>
          </w:p>
        </w:tc>
      </w:tr>
      <w:tr w:rsidR="00266CB3" w14:paraId="6FB13C0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01" w14:textId="77777777" w:rsidR="00266CB3" w:rsidRDefault="009D46CE">
            <w:pPr>
              <w:spacing w:line="276" w:lineRule="auto"/>
            </w:pPr>
            <w:r>
              <w:t>What is the prevalence of undiagnosed ADHD in first presentation of depression or anxiety in adulthoo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2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3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4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5" w14:textId="77777777" w:rsidR="00266CB3" w:rsidRDefault="009D46CE">
            <w:pPr>
              <w:spacing w:line="276" w:lineRule="auto"/>
            </w:pPr>
            <w:r>
              <w:t>5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6" w14:textId="77777777" w:rsidR="00266CB3" w:rsidRDefault="009D46CE">
            <w:pPr>
              <w:spacing w:line="276" w:lineRule="auto"/>
            </w:pPr>
            <w:r>
              <w:t>6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7" w14:textId="77777777" w:rsidR="00266CB3" w:rsidRDefault="009D46CE">
            <w:pPr>
              <w:spacing w:line="276" w:lineRule="auto"/>
              <w:jc w:val="right"/>
            </w:pPr>
            <w:r>
              <w:t>2.9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8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9" w14:textId="77777777" w:rsidR="00266CB3" w:rsidRDefault="009D46CE">
            <w:pPr>
              <w:spacing w:line="276" w:lineRule="auto"/>
              <w:jc w:val="right"/>
            </w:pPr>
            <w:r>
              <w:t>2.8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A" w14:textId="77777777" w:rsidR="00266CB3" w:rsidRDefault="009D46CE">
            <w:pPr>
              <w:spacing w:line="276" w:lineRule="auto"/>
              <w:jc w:val="right"/>
            </w:pPr>
            <w:r>
              <w:t>3.13</w:t>
            </w:r>
          </w:p>
        </w:tc>
      </w:tr>
      <w:tr w:rsidR="00266CB3" w14:paraId="6FB13C1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0C" w14:textId="77777777" w:rsidR="00266CB3" w:rsidRDefault="009D46CE">
            <w:pPr>
              <w:spacing w:line="276" w:lineRule="auto"/>
            </w:pPr>
            <w:r>
              <w:t>How can services be developed to address the unmet needs of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D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E" w14:textId="77777777" w:rsidR="00266CB3" w:rsidRDefault="009D46CE">
            <w:pPr>
              <w:spacing w:line="276" w:lineRule="auto"/>
            </w:pPr>
            <w:r>
              <w:t>1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0F" w14:textId="77777777" w:rsidR="00266CB3" w:rsidRDefault="009D46CE">
            <w:pPr>
              <w:spacing w:line="276" w:lineRule="auto"/>
            </w:pPr>
            <w:r>
              <w:t>3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0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1" w14:textId="77777777" w:rsidR="00266CB3" w:rsidRDefault="009D46CE">
            <w:pPr>
              <w:spacing w:line="276" w:lineRule="auto"/>
            </w:pPr>
            <w:r>
              <w:t>6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2" w14:textId="77777777" w:rsidR="00266CB3" w:rsidRDefault="009D46CE">
            <w:pPr>
              <w:spacing w:line="276" w:lineRule="auto"/>
              <w:jc w:val="right"/>
            </w:pPr>
            <w:r>
              <w:t>2.9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3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4" w14:textId="77777777" w:rsidR="00266CB3" w:rsidRDefault="009D46CE">
            <w:pPr>
              <w:spacing w:line="276" w:lineRule="auto"/>
              <w:jc w:val="right"/>
            </w:pPr>
            <w:r>
              <w:t>2.8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5" w14:textId="77777777" w:rsidR="00266CB3" w:rsidRDefault="009D46CE">
            <w:pPr>
              <w:spacing w:line="276" w:lineRule="auto"/>
              <w:jc w:val="right"/>
            </w:pPr>
            <w:r>
              <w:t>3.13</w:t>
            </w:r>
          </w:p>
        </w:tc>
      </w:tr>
      <w:tr w:rsidR="00266CB3" w14:paraId="6FB13C21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17" w14:textId="77777777" w:rsidR="00266CB3" w:rsidRDefault="009D46CE">
            <w:pPr>
              <w:spacing w:line="276" w:lineRule="auto"/>
            </w:pPr>
            <w:r>
              <w:t>What is the economic burden of untreated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8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9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A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B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C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D" w14:textId="77777777" w:rsidR="00266CB3" w:rsidRDefault="009D46CE">
            <w:pPr>
              <w:spacing w:line="276" w:lineRule="auto"/>
              <w:jc w:val="right"/>
            </w:pPr>
            <w:r>
              <w:t>2.9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E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1F" w14:textId="77777777" w:rsidR="00266CB3" w:rsidRDefault="009D46CE">
            <w:pPr>
              <w:spacing w:line="276" w:lineRule="auto"/>
              <w:jc w:val="right"/>
            </w:pPr>
            <w:r>
              <w:t>2.7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0" w14:textId="77777777" w:rsidR="00266CB3" w:rsidRDefault="009D46CE">
            <w:pPr>
              <w:spacing w:line="276" w:lineRule="auto"/>
              <w:jc w:val="right"/>
            </w:pPr>
            <w:r>
              <w:t>3.22</w:t>
            </w:r>
          </w:p>
        </w:tc>
      </w:tr>
      <w:tr w:rsidR="00266CB3" w14:paraId="6FB13C2C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22" w14:textId="77777777" w:rsidR="00266CB3" w:rsidRDefault="009D46CE">
            <w:pPr>
              <w:spacing w:line="276" w:lineRule="auto"/>
            </w:pPr>
            <w:r>
              <w:t>Are there ways to predict an individual's response to ADHD medicatio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3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4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5" w14:textId="77777777" w:rsidR="00266CB3" w:rsidRDefault="009D46CE">
            <w:pPr>
              <w:spacing w:line="276" w:lineRule="auto"/>
            </w:pPr>
            <w:r>
              <w:t>4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6" w14:textId="77777777" w:rsidR="00266CB3" w:rsidRDefault="009D46CE">
            <w:pPr>
              <w:spacing w:line="276" w:lineRule="auto"/>
            </w:pPr>
            <w:r>
              <w:t>5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7" w14:textId="77777777" w:rsidR="00266CB3" w:rsidRDefault="009D46CE">
            <w:pPr>
              <w:spacing w:line="276" w:lineRule="auto"/>
            </w:pPr>
            <w:r>
              <w:t>6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8" w14:textId="77777777" w:rsidR="00266CB3" w:rsidRDefault="009D46CE">
            <w:pPr>
              <w:spacing w:line="276" w:lineRule="auto"/>
              <w:jc w:val="right"/>
            </w:pPr>
            <w:r>
              <w:t>2.9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9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A" w14:textId="77777777" w:rsidR="00266CB3" w:rsidRDefault="009D46CE">
            <w:pPr>
              <w:spacing w:line="276" w:lineRule="auto"/>
              <w:jc w:val="right"/>
            </w:pPr>
            <w:r>
              <w:t>2.8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B" w14:textId="77777777" w:rsidR="00266CB3" w:rsidRDefault="009D46CE">
            <w:pPr>
              <w:spacing w:line="276" w:lineRule="auto"/>
              <w:jc w:val="right"/>
            </w:pPr>
            <w:r>
              <w:t>3.10</w:t>
            </w:r>
          </w:p>
        </w:tc>
      </w:tr>
      <w:tr w:rsidR="00266CB3" w14:paraId="6FB13C37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2D" w14:textId="77777777" w:rsidR="00266CB3" w:rsidRDefault="009D46CE">
            <w:pPr>
              <w:spacing w:line="276" w:lineRule="auto"/>
            </w:pPr>
            <w:r>
              <w:t>Do stimulant medications impact on pregnancy and breastfeeding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E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2F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0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1" w14:textId="77777777" w:rsidR="00266CB3" w:rsidRDefault="009D46CE">
            <w:pPr>
              <w:spacing w:line="276" w:lineRule="auto"/>
            </w:pPr>
            <w:r>
              <w:t>1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2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3" w14:textId="77777777" w:rsidR="00266CB3" w:rsidRDefault="009D46CE">
            <w:pPr>
              <w:spacing w:line="276" w:lineRule="auto"/>
              <w:jc w:val="right"/>
            </w:pPr>
            <w:r>
              <w:t>2.9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4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5" w14:textId="77777777" w:rsidR="00266CB3" w:rsidRDefault="009D46CE">
            <w:pPr>
              <w:spacing w:line="276" w:lineRule="auto"/>
              <w:jc w:val="right"/>
            </w:pPr>
            <w:r>
              <w:t>2.6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6" w14:textId="77777777" w:rsidR="00266CB3" w:rsidRDefault="009D46CE">
            <w:pPr>
              <w:spacing w:line="276" w:lineRule="auto"/>
              <w:jc w:val="right"/>
            </w:pPr>
            <w:r>
              <w:t>3.20</w:t>
            </w:r>
          </w:p>
        </w:tc>
      </w:tr>
      <w:tr w:rsidR="00266CB3" w14:paraId="6FB13C4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38" w14:textId="77777777" w:rsidR="00266CB3" w:rsidRDefault="009D46CE">
            <w:pPr>
              <w:spacing w:line="276" w:lineRule="auto"/>
            </w:pPr>
            <w:r>
              <w:t>What gaps in ADHD-related knowledge exist for clinicians and teache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9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A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B" w14:textId="77777777" w:rsidR="00266CB3" w:rsidRDefault="009D46CE">
            <w:pPr>
              <w:spacing w:line="276" w:lineRule="auto"/>
            </w:pPr>
            <w:r>
              <w:t>3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C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D" w14:textId="77777777" w:rsidR="00266CB3" w:rsidRDefault="009D46CE">
            <w:pPr>
              <w:spacing w:line="276" w:lineRule="auto"/>
            </w:pPr>
            <w:r>
              <w:t>7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E" w14:textId="77777777" w:rsidR="00266CB3" w:rsidRDefault="009D46CE">
            <w:pPr>
              <w:spacing w:line="276" w:lineRule="auto"/>
              <w:jc w:val="right"/>
            </w:pPr>
            <w:r>
              <w:t>2.9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3F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0" w14:textId="77777777" w:rsidR="00266CB3" w:rsidRDefault="009D46CE">
            <w:pPr>
              <w:spacing w:line="276" w:lineRule="auto"/>
              <w:jc w:val="right"/>
            </w:pPr>
            <w:r>
              <w:t>2.7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1" w14:textId="77777777" w:rsidR="00266CB3" w:rsidRDefault="009D46CE">
            <w:pPr>
              <w:spacing w:line="276" w:lineRule="auto"/>
              <w:jc w:val="right"/>
            </w:pPr>
            <w:r>
              <w:t>3.10</w:t>
            </w:r>
          </w:p>
        </w:tc>
      </w:tr>
      <w:tr w:rsidR="00266CB3" w14:paraId="6FB13C4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43" w14:textId="77777777" w:rsidR="00266CB3" w:rsidRDefault="009D46CE">
            <w:pPr>
              <w:spacing w:line="276" w:lineRule="auto"/>
            </w:pPr>
            <w:r>
              <w:t>What are the most effective strategies to support patients to maximise the benefits of their ADHD medicatio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4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5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6" w14:textId="77777777" w:rsidR="00266CB3" w:rsidRDefault="009D46CE">
            <w:pPr>
              <w:spacing w:line="276" w:lineRule="auto"/>
            </w:pPr>
            <w:r>
              <w:t>4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7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8" w14:textId="77777777" w:rsidR="00266CB3" w:rsidRDefault="009D46CE">
            <w:pPr>
              <w:spacing w:line="276" w:lineRule="auto"/>
            </w:pPr>
            <w:r>
              <w:t>6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9" w14:textId="77777777" w:rsidR="00266CB3" w:rsidRDefault="009D46CE">
            <w:pPr>
              <w:spacing w:line="276" w:lineRule="auto"/>
              <w:jc w:val="right"/>
            </w:pPr>
            <w:r>
              <w:t>2.9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A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B" w14:textId="77777777" w:rsidR="00266CB3" w:rsidRDefault="009D46CE">
            <w:pPr>
              <w:spacing w:line="276" w:lineRule="auto"/>
              <w:jc w:val="right"/>
            </w:pPr>
            <w:r>
              <w:t>2.7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C" w14:textId="77777777" w:rsidR="00266CB3" w:rsidRDefault="009D46CE">
            <w:pPr>
              <w:spacing w:line="276" w:lineRule="auto"/>
              <w:jc w:val="right"/>
            </w:pPr>
            <w:r>
              <w:t>3.07</w:t>
            </w:r>
          </w:p>
        </w:tc>
      </w:tr>
      <w:tr w:rsidR="00266CB3" w14:paraId="6FB13C5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4E" w14:textId="77777777" w:rsidR="00266CB3" w:rsidRDefault="009D46CE">
            <w:pPr>
              <w:spacing w:line="276" w:lineRule="auto"/>
            </w:pPr>
            <w:r>
              <w:t>What longitudinal adjustments to daily stimulant medication doses are needed to maintain treatment efficacy for up to 10 yea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4F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0" w14:textId="77777777" w:rsidR="00266CB3" w:rsidRDefault="009D46CE">
            <w:pPr>
              <w:spacing w:line="276" w:lineRule="auto"/>
            </w:pPr>
            <w:r>
              <w:t>1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1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2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3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4" w14:textId="77777777" w:rsidR="00266CB3" w:rsidRDefault="009D46CE">
            <w:pPr>
              <w:spacing w:line="276" w:lineRule="auto"/>
              <w:jc w:val="right"/>
            </w:pPr>
            <w:r>
              <w:t>2.8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5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6" w14:textId="77777777" w:rsidR="00266CB3" w:rsidRDefault="009D46CE">
            <w:pPr>
              <w:spacing w:line="276" w:lineRule="auto"/>
              <w:jc w:val="right"/>
            </w:pPr>
            <w:r>
              <w:t>2.7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7" w14:textId="77777777" w:rsidR="00266CB3" w:rsidRDefault="009D46CE">
            <w:pPr>
              <w:spacing w:line="276" w:lineRule="auto"/>
              <w:jc w:val="right"/>
            </w:pPr>
            <w:r>
              <w:t>3.04</w:t>
            </w:r>
          </w:p>
        </w:tc>
      </w:tr>
      <w:tr w:rsidR="00266CB3" w14:paraId="6FB13C6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59" w14:textId="77777777" w:rsidR="00266CB3" w:rsidRDefault="009D46CE">
            <w:pPr>
              <w:spacing w:line="276" w:lineRule="auto"/>
            </w:pPr>
            <w:r>
              <w:t>What is the efficacy of combining stimulant and non-stimulant medications for treating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A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B" w14:textId="77777777" w:rsidR="00266CB3" w:rsidRDefault="009D46CE">
            <w:pPr>
              <w:spacing w:line="276" w:lineRule="auto"/>
            </w:pPr>
            <w:r>
              <w:t>1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C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D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E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5F" w14:textId="77777777" w:rsidR="00266CB3" w:rsidRDefault="009D46CE">
            <w:pPr>
              <w:spacing w:line="276" w:lineRule="auto"/>
              <w:jc w:val="right"/>
            </w:pPr>
            <w:r>
              <w:t>2.8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0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1" w14:textId="77777777" w:rsidR="00266CB3" w:rsidRDefault="009D46CE">
            <w:pPr>
              <w:spacing w:line="276" w:lineRule="auto"/>
              <w:jc w:val="right"/>
            </w:pPr>
            <w:r>
              <w:t>2.7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2" w14:textId="77777777" w:rsidR="00266CB3" w:rsidRDefault="009D46CE">
            <w:pPr>
              <w:spacing w:line="276" w:lineRule="auto"/>
              <w:jc w:val="right"/>
            </w:pPr>
            <w:r>
              <w:t>3.04</w:t>
            </w:r>
          </w:p>
        </w:tc>
      </w:tr>
      <w:tr w:rsidR="00266CB3" w14:paraId="6FB13C6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64" w14:textId="77777777" w:rsidR="00266CB3" w:rsidRDefault="009D46CE">
            <w:pPr>
              <w:spacing w:line="276" w:lineRule="auto"/>
            </w:pPr>
            <w:r>
              <w:t>How does ADHD affect the self-concept of adolescents and adult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5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6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7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8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9" w14:textId="77777777" w:rsidR="00266CB3" w:rsidRDefault="009D46CE">
            <w:pPr>
              <w:spacing w:line="276" w:lineRule="auto"/>
            </w:pPr>
            <w:r>
              <w:t>5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A" w14:textId="77777777" w:rsidR="00266CB3" w:rsidRDefault="009D46CE">
            <w:pPr>
              <w:spacing w:line="276" w:lineRule="auto"/>
              <w:jc w:val="right"/>
            </w:pPr>
            <w:r>
              <w:t>2.8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B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C" w14:textId="77777777" w:rsidR="00266CB3" w:rsidRDefault="009D46CE">
            <w:pPr>
              <w:spacing w:line="276" w:lineRule="auto"/>
              <w:jc w:val="right"/>
            </w:pPr>
            <w:r>
              <w:t>2.7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6D" w14:textId="77777777" w:rsidR="00266CB3" w:rsidRDefault="009D46CE">
            <w:pPr>
              <w:spacing w:line="276" w:lineRule="auto"/>
              <w:jc w:val="right"/>
            </w:pPr>
            <w:r>
              <w:t>3.03</w:t>
            </w:r>
          </w:p>
        </w:tc>
      </w:tr>
      <w:tr w:rsidR="00266CB3" w14:paraId="6FB13C7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6F" w14:textId="77777777" w:rsidR="00266CB3" w:rsidRDefault="009D46CE">
            <w:pPr>
              <w:spacing w:line="276" w:lineRule="auto"/>
            </w:pPr>
            <w:r>
              <w:t>How can technology be used to optimise outcomes for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0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1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2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3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4" w14:textId="77777777" w:rsidR="00266CB3" w:rsidRDefault="009D46CE">
            <w:pPr>
              <w:spacing w:line="276" w:lineRule="auto"/>
            </w:pPr>
            <w:r>
              <w:t>6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5" w14:textId="77777777" w:rsidR="00266CB3" w:rsidRDefault="009D46CE">
            <w:pPr>
              <w:spacing w:line="276" w:lineRule="auto"/>
              <w:jc w:val="right"/>
            </w:pPr>
            <w:r>
              <w:t>2.8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6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7" w14:textId="77777777" w:rsidR="00266CB3" w:rsidRDefault="009D46CE">
            <w:pPr>
              <w:spacing w:line="276" w:lineRule="auto"/>
              <w:jc w:val="right"/>
            </w:pPr>
            <w:r>
              <w:t>2.7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8" w14:textId="77777777" w:rsidR="00266CB3" w:rsidRDefault="009D46CE">
            <w:pPr>
              <w:spacing w:line="276" w:lineRule="auto"/>
              <w:jc w:val="right"/>
            </w:pPr>
            <w:r>
              <w:t>3.02</w:t>
            </w:r>
          </w:p>
        </w:tc>
      </w:tr>
      <w:tr w:rsidR="00266CB3" w14:paraId="6FB13C8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7A" w14:textId="77777777" w:rsidR="00266CB3" w:rsidRDefault="009D46CE">
            <w:pPr>
              <w:spacing w:line="276" w:lineRule="auto"/>
            </w:pPr>
            <w:r>
              <w:t>What are the predictors of response to different ADHD-related intervention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B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C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D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E" w14:textId="77777777" w:rsidR="00266CB3" w:rsidRDefault="009D46CE">
            <w:pPr>
              <w:spacing w:line="276" w:lineRule="auto"/>
            </w:pPr>
            <w:r>
              <w:t>7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7F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0" w14:textId="77777777" w:rsidR="00266CB3" w:rsidRDefault="009D46CE">
            <w:pPr>
              <w:spacing w:line="276" w:lineRule="auto"/>
              <w:jc w:val="right"/>
            </w:pPr>
            <w:r>
              <w:t>2.8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1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2" w14:textId="77777777" w:rsidR="00266CB3" w:rsidRDefault="009D46CE">
            <w:pPr>
              <w:spacing w:line="276" w:lineRule="auto"/>
              <w:jc w:val="right"/>
            </w:pPr>
            <w:r>
              <w:t>2.7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3" w14:textId="77777777" w:rsidR="00266CB3" w:rsidRDefault="009D46CE">
            <w:pPr>
              <w:spacing w:line="276" w:lineRule="auto"/>
              <w:jc w:val="right"/>
            </w:pPr>
            <w:r>
              <w:t>2.98</w:t>
            </w:r>
          </w:p>
        </w:tc>
      </w:tr>
      <w:tr w:rsidR="00266CB3" w14:paraId="6FB13C8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85" w14:textId="77777777" w:rsidR="00266CB3" w:rsidRDefault="009D46CE">
            <w:pPr>
              <w:spacing w:line="276" w:lineRule="auto"/>
            </w:pPr>
            <w:r>
              <w:lastRenderedPageBreak/>
              <w:t>What psychosocial interventions are efficacious for preschool-aged childre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6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7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8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9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A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B" w14:textId="77777777" w:rsidR="00266CB3" w:rsidRDefault="009D46CE">
            <w:pPr>
              <w:spacing w:line="276" w:lineRule="auto"/>
              <w:jc w:val="right"/>
            </w:pPr>
            <w:r>
              <w:t>2.7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C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D" w14:textId="77777777" w:rsidR="00266CB3" w:rsidRDefault="009D46CE">
            <w:pPr>
              <w:spacing w:line="276" w:lineRule="auto"/>
              <w:jc w:val="right"/>
            </w:pPr>
            <w:r>
              <w:t>2.6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8E" w14:textId="77777777" w:rsidR="00266CB3" w:rsidRDefault="009D46CE">
            <w:pPr>
              <w:spacing w:line="276" w:lineRule="auto"/>
              <w:jc w:val="right"/>
            </w:pPr>
            <w:r>
              <w:t>2.95</w:t>
            </w:r>
          </w:p>
        </w:tc>
      </w:tr>
      <w:tr w:rsidR="00266CB3" w14:paraId="6FB13C9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90" w14:textId="77777777" w:rsidR="00266CB3" w:rsidRDefault="009D46CE">
            <w:pPr>
              <w:spacing w:line="276" w:lineRule="auto"/>
            </w:pPr>
            <w:r>
              <w:t>What is the emotional impact related to poor educational outcomes in people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1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2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3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4" w14:textId="77777777" w:rsidR="00266CB3" w:rsidRDefault="009D46CE">
            <w:pPr>
              <w:spacing w:line="276" w:lineRule="auto"/>
            </w:pPr>
            <w:r>
              <w:t>2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5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6" w14:textId="77777777" w:rsidR="00266CB3" w:rsidRDefault="009D46CE">
            <w:pPr>
              <w:spacing w:line="276" w:lineRule="auto"/>
              <w:jc w:val="right"/>
            </w:pPr>
            <w:r>
              <w:t>2.7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7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8" w14:textId="77777777" w:rsidR="00266CB3" w:rsidRDefault="009D46CE">
            <w:pPr>
              <w:spacing w:line="276" w:lineRule="auto"/>
              <w:jc w:val="right"/>
            </w:pPr>
            <w:r>
              <w:t>2.5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9" w14:textId="77777777" w:rsidR="00266CB3" w:rsidRDefault="009D46CE">
            <w:pPr>
              <w:spacing w:line="276" w:lineRule="auto"/>
              <w:jc w:val="right"/>
            </w:pPr>
            <w:r>
              <w:t>3.01</w:t>
            </w:r>
          </w:p>
        </w:tc>
      </w:tr>
      <w:tr w:rsidR="00266CB3" w14:paraId="6FB13CA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9B" w14:textId="77777777" w:rsidR="00266CB3" w:rsidRDefault="009D46CE">
            <w:pPr>
              <w:spacing w:line="276" w:lineRule="auto"/>
            </w:pPr>
            <w:r>
              <w:t>What neurological changes (assessed by fMRI, EEG and neuropsychological testing) occur with optimal doses of ADHD medicatio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C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D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E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9F" w14:textId="77777777" w:rsidR="00266CB3" w:rsidRDefault="009D46CE">
            <w:pPr>
              <w:spacing w:line="276" w:lineRule="auto"/>
            </w:pPr>
            <w:r>
              <w:t>5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0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1" w14:textId="77777777" w:rsidR="00266CB3" w:rsidRDefault="009D46CE">
            <w:pPr>
              <w:spacing w:line="276" w:lineRule="auto"/>
              <w:jc w:val="right"/>
            </w:pPr>
            <w:r>
              <w:t>2.7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2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3" w14:textId="77777777" w:rsidR="00266CB3" w:rsidRDefault="009D46CE">
            <w:pPr>
              <w:spacing w:line="276" w:lineRule="auto"/>
              <w:jc w:val="right"/>
            </w:pPr>
            <w:r>
              <w:t>2.6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4" w14:textId="77777777" w:rsidR="00266CB3" w:rsidRDefault="009D46CE">
            <w:pPr>
              <w:spacing w:line="276" w:lineRule="auto"/>
              <w:jc w:val="right"/>
            </w:pPr>
            <w:r>
              <w:t>2.94</w:t>
            </w:r>
          </w:p>
        </w:tc>
      </w:tr>
      <w:tr w:rsidR="00266CB3" w14:paraId="6FB13CB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A6" w14:textId="77777777" w:rsidR="00266CB3" w:rsidRDefault="009D46CE">
            <w:pPr>
              <w:spacing w:line="276" w:lineRule="auto"/>
            </w:pPr>
            <w:r>
              <w:t>Do cognitive deficits associated with ADHD make a significant independent contribution to overall impairment, and how can these be treate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7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8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9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A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B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C" w14:textId="77777777" w:rsidR="00266CB3" w:rsidRDefault="009D46CE">
            <w:pPr>
              <w:spacing w:line="276" w:lineRule="auto"/>
              <w:jc w:val="right"/>
            </w:pPr>
            <w:r>
              <w:t>2.7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D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E" w14:textId="77777777" w:rsidR="00266CB3" w:rsidRDefault="009D46CE">
            <w:pPr>
              <w:spacing w:line="276" w:lineRule="auto"/>
              <w:jc w:val="right"/>
            </w:pPr>
            <w:r>
              <w:t>2.6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AF" w14:textId="77777777" w:rsidR="00266CB3" w:rsidRDefault="009D46CE">
            <w:pPr>
              <w:spacing w:line="276" w:lineRule="auto"/>
              <w:jc w:val="right"/>
            </w:pPr>
            <w:r>
              <w:t>2.92</w:t>
            </w:r>
          </w:p>
        </w:tc>
      </w:tr>
      <w:tr w:rsidR="00266CB3" w14:paraId="6FB13CB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B1" w14:textId="77777777" w:rsidR="00266CB3" w:rsidRDefault="009D46CE">
            <w:pPr>
              <w:spacing w:line="276" w:lineRule="auto"/>
            </w:pPr>
            <w:r>
              <w:t>What factors influence primary care physicians' decisions to prescribe or withhold stimulant medications for adult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2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3" w14:textId="77777777" w:rsidR="00266CB3" w:rsidRDefault="009D46CE">
            <w:pPr>
              <w:spacing w:line="276" w:lineRule="auto"/>
            </w:pPr>
            <w:r>
              <w:t>2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4" w14:textId="77777777" w:rsidR="00266CB3" w:rsidRDefault="009D46CE">
            <w:pPr>
              <w:spacing w:line="276" w:lineRule="auto"/>
            </w:pPr>
            <w:r>
              <w:t>4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5" w14:textId="77777777" w:rsidR="00266CB3" w:rsidRDefault="009D46CE">
            <w:pPr>
              <w:spacing w:line="276" w:lineRule="auto"/>
            </w:pPr>
            <w:r>
              <w:t>6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6" w14:textId="77777777" w:rsidR="00266CB3" w:rsidRDefault="009D46CE">
            <w:pPr>
              <w:spacing w:line="276" w:lineRule="auto"/>
            </w:pPr>
            <w:r>
              <w:t>5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7" w14:textId="77777777" w:rsidR="00266CB3" w:rsidRDefault="009D46CE">
            <w:pPr>
              <w:spacing w:line="276" w:lineRule="auto"/>
              <w:jc w:val="right"/>
            </w:pPr>
            <w:r>
              <w:t>2.7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8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9" w14:textId="77777777" w:rsidR="00266CB3" w:rsidRDefault="009D46CE">
            <w:pPr>
              <w:spacing w:line="276" w:lineRule="auto"/>
              <w:jc w:val="right"/>
            </w:pPr>
            <w:r>
              <w:t>2.6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A" w14:textId="77777777" w:rsidR="00266CB3" w:rsidRDefault="009D46CE">
            <w:pPr>
              <w:spacing w:line="276" w:lineRule="auto"/>
              <w:jc w:val="right"/>
            </w:pPr>
            <w:r>
              <w:t>2.92</w:t>
            </w:r>
          </w:p>
        </w:tc>
      </w:tr>
      <w:tr w:rsidR="00266CB3" w14:paraId="6FB13CC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BC" w14:textId="77777777" w:rsidR="00266CB3" w:rsidRDefault="009D46CE">
            <w:pPr>
              <w:spacing w:line="276" w:lineRule="auto"/>
            </w:pPr>
            <w:r>
              <w:t>Can biology-related diagnostic procedures be developed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D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E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BF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0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1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2" w14:textId="77777777" w:rsidR="00266CB3" w:rsidRDefault="009D46CE">
            <w:pPr>
              <w:spacing w:line="276" w:lineRule="auto"/>
              <w:jc w:val="right"/>
            </w:pPr>
            <w:r>
              <w:t>2.7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3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4" w14:textId="77777777" w:rsidR="00266CB3" w:rsidRDefault="009D46CE">
            <w:pPr>
              <w:spacing w:line="276" w:lineRule="auto"/>
              <w:jc w:val="right"/>
            </w:pPr>
            <w:r>
              <w:t>2.6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5" w14:textId="77777777" w:rsidR="00266CB3" w:rsidRDefault="009D46CE">
            <w:pPr>
              <w:spacing w:line="276" w:lineRule="auto"/>
              <w:jc w:val="right"/>
            </w:pPr>
            <w:r>
              <w:t>2.93</w:t>
            </w:r>
          </w:p>
        </w:tc>
      </w:tr>
      <w:tr w:rsidR="00266CB3" w14:paraId="6FB13CD1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C7" w14:textId="77777777" w:rsidR="00266CB3" w:rsidRDefault="009D46CE">
            <w:pPr>
              <w:spacing w:line="276" w:lineRule="auto"/>
            </w:pPr>
            <w:r>
              <w:t xml:space="preserve">Can </w:t>
            </w:r>
            <w:proofErr w:type="gramStart"/>
            <w:r>
              <w:t>excessive</w:t>
            </w:r>
            <w:proofErr w:type="gramEnd"/>
            <w:r>
              <w:t xml:space="preserve"> doses of stimulant medication cause neuronal death and does this worsen ADHD symptom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8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9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A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B" w14:textId="77777777" w:rsidR="00266CB3" w:rsidRDefault="009D46CE">
            <w:pPr>
              <w:spacing w:line="276" w:lineRule="auto"/>
            </w:pPr>
            <w:r>
              <w:t>6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C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D" w14:textId="77777777" w:rsidR="00266CB3" w:rsidRDefault="009D46CE">
            <w:pPr>
              <w:spacing w:line="276" w:lineRule="auto"/>
              <w:jc w:val="right"/>
            </w:pPr>
            <w:r>
              <w:t>2.7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E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CF" w14:textId="77777777" w:rsidR="00266CB3" w:rsidRDefault="009D46CE">
            <w:pPr>
              <w:spacing w:line="276" w:lineRule="auto"/>
              <w:jc w:val="right"/>
            </w:pPr>
            <w:r>
              <w:t>2.5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0" w14:textId="77777777" w:rsidR="00266CB3" w:rsidRDefault="009D46CE">
            <w:pPr>
              <w:spacing w:line="276" w:lineRule="auto"/>
              <w:jc w:val="right"/>
            </w:pPr>
            <w:r>
              <w:t>2.90</w:t>
            </w:r>
          </w:p>
        </w:tc>
      </w:tr>
      <w:tr w:rsidR="00266CB3" w14:paraId="6FB13CDC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D2" w14:textId="77777777" w:rsidR="00266CB3" w:rsidRDefault="009D46CE">
            <w:pPr>
              <w:spacing w:line="276" w:lineRule="auto"/>
            </w:pPr>
            <w:r>
              <w:t>What are the long-term effects of brain training (i.e. attentional/memory/ cognitive training) for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3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4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5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6" w14:textId="77777777" w:rsidR="00266CB3" w:rsidRDefault="009D46CE">
            <w:pPr>
              <w:spacing w:line="276" w:lineRule="auto"/>
            </w:pPr>
            <w:r>
              <w:t>6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7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8" w14:textId="77777777" w:rsidR="00266CB3" w:rsidRDefault="009D46CE">
            <w:pPr>
              <w:spacing w:line="276" w:lineRule="auto"/>
              <w:jc w:val="right"/>
            </w:pPr>
            <w:r>
              <w:t>2.7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9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A" w14:textId="77777777" w:rsidR="00266CB3" w:rsidRDefault="009D46CE">
            <w:pPr>
              <w:spacing w:line="276" w:lineRule="auto"/>
              <w:jc w:val="right"/>
            </w:pPr>
            <w:r>
              <w:t>2.5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B" w14:textId="77777777" w:rsidR="00266CB3" w:rsidRDefault="009D46CE">
            <w:pPr>
              <w:spacing w:line="276" w:lineRule="auto"/>
              <w:jc w:val="right"/>
            </w:pPr>
            <w:r>
              <w:t>2.88</w:t>
            </w:r>
          </w:p>
        </w:tc>
      </w:tr>
      <w:tr w:rsidR="00266CB3" w14:paraId="6FB13CE7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DD" w14:textId="77777777" w:rsidR="00266CB3" w:rsidRDefault="009D46CE">
            <w:pPr>
              <w:spacing w:line="276" w:lineRule="auto"/>
            </w:pPr>
            <w:r>
              <w:t>What is the efficacy and safety of ADHD medication in pre-schoole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E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DF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0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1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2" w14:textId="77777777" w:rsidR="00266CB3" w:rsidRDefault="009D46CE">
            <w:pPr>
              <w:spacing w:line="276" w:lineRule="auto"/>
            </w:pPr>
            <w:r>
              <w:t>5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3" w14:textId="77777777" w:rsidR="00266CB3" w:rsidRDefault="009D46CE">
            <w:pPr>
              <w:spacing w:line="276" w:lineRule="auto"/>
              <w:jc w:val="right"/>
            </w:pPr>
            <w:r>
              <w:t>2.7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4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5" w14:textId="77777777" w:rsidR="00266CB3" w:rsidRDefault="009D46CE">
            <w:pPr>
              <w:spacing w:line="276" w:lineRule="auto"/>
              <w:jc w:val="right"/>
            </w:pPr>
            <w:r>
              <w:t>2.5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6" w14:textId="77777777" w:rsidR="00266CB3" w:rsidRDefault="009D46CE">
            <w:pPr>
              <w:spacing w:line="276" w:lineRule="auto"/>
              <w:jc w:val="right"/>
            </w:pPr>
            <w:r>
              <w:t>2.89</w:t>
            </w:r>
          </w:p>
        </w:tc>
      </w:tr>
      <w:tr w:rsidR="00266CB3" w14:paraId="6FB13CF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E8" w14:textId="77777777" w:rsidR="00266CB3" w:rsidRDefault="009D46CE">
            <w:pPr>
              <w:spacing w:line="276" w:lineRule="auto"/>
            </w:pPr>
            <w:r>
              <w:t>What are the neurobiological substrates of altered motivation in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9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A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B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C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D" w14:textId="77777777" w:rsidR="00266CB3" w:rsidRDefault="009D46CE">
            <w:pPr>
              <w:spacing w:line="276" w:lineRule="auto"/>
            </w:pPr>
            <w:r>
              <w:t>5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E" w14:textId="77777777" w:rsidR="00266CB3" w:rsidRDefault="009D46CE">
            <w:pPr>
              <w:spacing w:line="276" w:lineRule="auto"/>
              <w:jc w:val="right"/>
            </w:pPr>
            <w:r>
              <w:t>2.7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EF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0" w14:textId="77777777" w:rsidR="00266CB3" w:rsidRDefault="009D46CE">
            <w:pPr>
              <w:spacing w:line="276" w:lineRule="auto"/>
              <w:jc w:val="right"/>
            </w:pPr>
            <w:r>
              <w:t>2.5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1" w14:textId="77777777" w:rsidR="00266CB3" w:rsidRDefault="009D46CE">
            <w:pPr>
              <w:spacing w:line="276" w:lineRule="auto"/>
              <w:jc w:val="right"/>
            </w:pPr>
            <w:r>
              <w:t>2.87</w:t>
            </w:r>
          </w:p>
        </w:tc>
      </w:tr>
      <w:tr w:rsidR="00266CB3" w14:paraId="6FB13CF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F3" w14:textId="77777777" w:rsidR="00266CB3" w:rsidRDefault="009D46CE">
            <w:pPr>
              <w:spacing w:line="276" w:lineRule="auto"/>
            </w:pPr>
            <w:r>
              <w:t>What type of ADHD-related education obtains the best results for reducing stigma and improving inclusion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4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5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6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7" w14:textId="77777777" w:rsidR="00266CB3" w:rsidRDefault="009D46CE">
            <w:pPr>
              <w:spacing w:line="276" w:lineRule="auto"/>
            </w:pPr>
            <w:r>
              <w:t>6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8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9" w14:textId="77777777" w:rsidR="00266CB3" w:rsidRDefault="009D46CE">
            <w:pPr>
              <w:spacing w:line="276" w:lineRule="auto"/>
              <w:jc w:val="right"/>
            </w:pPr>
            <w:r>
              <w:t>2.7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A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B" w14:textId="77777777" w:rsidR="00266CB3" w:rsidRDefault="009D46CE">
            <w:pPr>
              <w:spacing w:line="276" w:lineRule="auto"/>
              <w:jc w:val="right"/>
            </w:pPr>
            <w:r>
              <w:t>2.5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C" w14:textId="77777777" w:rsidR="00266CB3" w:rsidRDefault="009D46CE">
            <w:pPr>
              <w:spacing w:line="276" w:lineRule="auto"/>
              <w:jc w:val="right"/>
            </w:pPr>
            <w:r>
              <w:t>2.87</w:t>
            </w:r>
          </w:p>
        </w:tc>
      </w:tr>
      <w:tr w:rsidR="00266CB3" w14:paraId="6FB13D0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CFE" w14:textId="77777777" w:rsidR="00266CB3" w:rsidRDefault="009D46CE">
            <w:pPr>
              <w:spacing w:line="276" w:lineRule="auto"/>
            </w:pPr>
            <w:r>
              <w:t>Should antidepressant or stimulant medications be first-line treatment for individuals with ADHD and comorbid depressive symptoms (and does this differ by age)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CFF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0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1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2" w14:textId="77777777" w:rsidR="00266CB3" w:rsidRDefault="009D46CE">
            <w:pPr>
              <w:spacing w:line="276" w:lineRule="auto"/>
            </w:pPr>
            <w:r>
              <w:t>6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3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4" w14:textId="77777777" w:rsidR="00266CB3" w:rsidRDefault="009D46CE">
            <w:pPr>
              <w:spacing w:line="276" w:lineRule="auto"/>
              <w:jc w:val="right"/>
            </w:pPr>
            <w:r>
              <w:t>2.7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5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6" w14:textId="77777777" w:rsidR="00266CB3" w:rsidRDefault="009D46CE">
            <w:pPr>
              <w:spacing w:line="276" w:lineRule="auto"/>
              <w:jc w:val="right"/>
            </w:pPr>
            <w:r>
              <w:t>2.5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7" w14:textId="77777777" w:rsidR="00266CB3" w:rsidRDefault="009D46CE">
            <w:pPr>
              <w:spacing w:line="276" w:lineRule="auto"/>
              <w:jc w:val="right"/>
            </w:pPr>
            <w:r>
              <w:t>2.86</w:t>
            </w:r>
          </w:p>
        </w:tc>
      </w:tr>
      <w:tr w:rsidR="00266CB3" w14:paraId="6FB13D1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09" w14:textId="77777777" w:rsidR="00266CB3" w:rsidRDefault="009D46CE">
            <w:pPr>
              <w:spacing w:line="276" w:lineRule="auto"/>
            </w:pPr>
            <w:r>
              <w:t>What is the efficacy of psychosocial interventions for older adult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A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B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C" w14:textId="77777777" w:rsidR="00266CB3" w:rsidRDefault="009D46CE">
            <w:pPr>
              <w:spacing w:line="276" w:lineRule="auto"/>
            </w:pPr>
            <w:r>
              <w:t>4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D" w14:textId="77777777" w:rsidR="00266CB3" w:rsidRDefault="009D46CE">
            <w:pPr>
              <w:spacing w:line="276" w:lineRule="auto"/>
            </w:pPr>
            <w:r>
              <w:t>6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E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0F" w14:textId="77777777" w:rsidR="00266CB3" w:rsidRDefault="009D46CE">
            <w:pPr>
              <w:spacing w:line="276" w:lineRule="auto"/>
              <w:jc w:val="right"/>
            </w:pPr>
            <w:r>
              <w:t>2.7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0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1" w14:textId="77777777" w:rsidR="00266CB3" w:rsidRDefault="009D46CE">
            <w:pPr>
              <w:spacing w:line="276" w:lineRule="auto"/>
              <w:jc w:val="right"/>
            </w:pPr>
            <w:r>
              <w:t>2.56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2" w14:textId="77777777" w:rsidR="00266CB3" w:rsidRDefault="009D46CE">
            <w:pPr>
              <w:spacing w:line="276" w:lineRule="auto"/>
              <w:jc w:val="right"/>
            </w:pPr>
            <w:r>
              <w:t>2.85</w:t>
            </w:r>
          </w:p>
        </w:tc>
      </w:tr>
      <w:tr w:rsidR="00266CB3" w14:paraId="6FB13D1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14" w14:textId="77777777" w:rsidR="00266CB3" w:rsidRDefault="009D46CE">
            <w:pPr>
              <w:spacing w:line="276" w:lineRule="auto"/>
            </w:pPr>
            <w:r>
              <w:lastRenderedPageBreak/>
              <w:t>Do ADHD interventions (pharmacological and/or non-pharmacological) improve autism symptoms over time for children with comorbid ADHD and autism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5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6" w14:textId="77777777" w:rsidR="00266CB3" w:rsidRDefault="009D46CE">
            <w:pPr>
              <w:spacing w:line="276" w:lineRule="auto"/>
            </w:pPr>
            <w:r>
              <w:t>2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7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8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9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A" w14:textId="77777777" w:rsidR="00266CB3" w:rsidRDefault="009D46CE">
            <w:pPr>
              <w:spacing w:line="276" w:lineRule="auto"/>
              <w:jc w:val="right"/>
            </w:pPr>
            <w:r>
              <w:t>2.7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B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C" w14:textId="77777777" w:rsidR="00266CB3" w:rsidRDefault="009D46CE">
            <w:pPr>
              <w:spacing w:line="276" w:lineRule="auto"/>
              <w:jc w:val="right"/>
            </w:pPr>
            <w:r>
              <w:t>2.5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1D" w14:textId="77777777" w:rsidR="00266CB3" w:rsidRDefault="009D46CE">
            <w:pPr>
              <w:spacing w:line="276" w:lineRule="auto"/>
              <w:jc w:val="right"/>
            </w:pPr>
            <w:r>
              <w:t>2.86</w:t>
            </w:r>
          </w:p>
        </w:tc>
      </w:tr>
      <w:tr w:rsidR="00266CB3" w14:paraId="6FB13D2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1F" w14:textId="77777777" w:rsidR="00266CB3" w:rsidRDefault="009D46CE">
            <w:pPr>
              <w:spacing w:line="276" w:lineRule="auto"/>
            </w:pPr>
            <w:r>
              <w:t>What is the best way to provide education on available and efficacious treatment options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0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1" w14:textId="77777777" w:rsidR="00266CB3" w:rsidRDefault="009D46CE">
            <w:pPr>
              <w:spacing w:line="276" w:lineRule="auto"/>
            </w:pPr>
            <w:r>
              <w:t>2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2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3" w14:textId="77777777" w:rsidR="00266CB3" w:rsidRDefault="009D46CE">
            <w:pPr>
              <w:spacing w:line="276" w:lineRule="auto"/>
            </w:pPr>
            <w:r>
              <w:t>5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4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5" w14:textId="77777777" w:rsidR="00266CB3" w:rsidRDefault="009D46CE">
            <w:pPr>
              <w:spacing w:line="276" w:lineRule="auto"/>
              <w:jc w:val="right"/>
            </w:pPr>
            <w:r>
              <w:t>2.7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6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7" w14:textId="77777777" w:rsidR="00266CB3" w:rsidRDefault="009D46CE">
            <w:pPr>
              <w:spacing w:line="276" w:lineRule="auto"/>
              <w:jc w:val="right"/>
            </w:pPr>
            <w:r>
              <w:t>2.5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8" w14:textId="77777777" w:rsidR="00266CB3" w:rsidRDefault="009D46CE">
            <w:pPr>
              <w:spacing w:line="276" w:lineRule="auto"/>
              <w:jc w:val="right"/>
            </w:pPr>
            <w:r>
              <w:t>2.87</w:t>
            </w:r>
          </w:p>
        </w:tc>
      </w:tr>
      <w:tr w:rsidR="00266CB3" w14:paraId="6FB13D3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2A" w14:textId="77777777" w:rsidR="00266CB3" w:rsidRDefault="009D46CE">
            <w:pPr>
              <w:spacing w:line="276" w:lineRule="auto"/>
            </w:pPr>
            <w:r>
              <w:t>Can alternative activity-based learning for young people with ADHD be provided in the current education system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B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C" w14:textId="77777777" w:rsidR="00266CB3" w:rsidRDefault="009D46CE">
            <w:pPr>
              <w:spacing w:line="276" w:lineRule="auto"/>
            </w:pPr>
            <w:r>
              <w:t>1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D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E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2F" w14:textId="77777777" w:rsidR="00266CB3" w:rsidRDefault="009D46CE">
            <w:pPr>
              <w:spacing w:line="276" w:lineRule="auto"/>
            </w:pPr>
            <w:r>
              <w:t>5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0" w14:textId="77777777" w:rsidR="00266CB3" w:rsidRDefault="009D46CE">
            <w:pPr>
              <w:spacing w:line="276" w:lineRule="auto"/>
              <w:jc w:val="right"/>
            </w:pPr>
            <w:r>
              <w:t>2.6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1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2" w14:textId="77777777" w:rsidR="00266CB3" w:rsidRDefault="009D46CE">
            <w:pPr>
              <w:spacing w:line="276" w:lineRule="auto"/>
              <w:jc w:val="right"/>
            </w:pPr>
            <w:r>
              <w:t>2.5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3" w14:textId="77777777" w:rsidR="00266CB3" w:rsidRDefault="009D46CE">
            <w:pPr>
              <w:spacing w:line="276" w:lineRule="auto"/>
              <w:jc w:val="right"/>
            </w:pPr>
            <w:r>
              <w:t>2.86</w:t>
            </w:r>
          </w:p>
        </w:tc>
      </w:tr>
      <w:tr w:rsidR="00266CB3" w14:paraId="6FB13D3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35" w14:textId="77777777" w:rsidR="00266CB3" w:rsidRDefault="009D46CE">
            <w:pPr>
              <w:spacing w:line="276" w:lineRule="auto"/>
            </w:pPr>
            <w:r>
              <w:t>What biomarkers exist for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6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7" w14:textId="77777777" w:rsidR="00266CB3" w:rsidRDefault="009D46CE">
            <w:pPr>
              <w:spacing w:line="276" w:lineRule="auto"/>
            </w:pPr>
            <w:r>
              <w:t>2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8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9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A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B" w14:textId="77777777" w:rsidR="00266CB3" w:rsidRDefault="009D46CE">
            <w:pPr>
              <w:spacing w:line="276" w:lineRule="auto"/>
              <w:jc w:val="right"/>
            </w:pPr>
            <w:r>
              <w:t>2.6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C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D" w14:textId="77777777" w:rsidR="00266CB3" w:rsidRDefault="009D46CE">
            <w:pPr>
              <w:spacing w:line="276" w:lineRule="auto"/>
              <w:jc w:val="right"/>
            </w:pPr>
            <w:r>
              <w:t>2.5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3E" w14:textId="77777777" w:rsidR="00266CB3" w:rsidRDefault="009D46CE">
            <w:pPr>
              <w:spacing w:line="276" w:lineRule="auto"/>
              <w:jc w:val="right"/>
            </w:pPr>
            <w:r>
              <w:t>2.85</w:t>
            </w:r>
          </w:p>
        </w:tc>
      </w:tr>
      <w:tr w:rsidR="00266CB3" w14:paraId="6FB13D4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40" w14:textId="77777777" w:rsidR="00266CB3" w:rsidRDefault="009D46CE">
            <w:pPr>
              <w:spacing w:line="276" w:lineRule="auto"/>
            </w:pPr>
            <w:r>
              <w:t>What are the effects of stigma on individuals with ADHD and their familie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1" w14:textId="77777777" w:rsidR="00266CB3" w:rsidRDefault="009D46CE">
            <w:pPr>
              <w:spacing w:line="276" w:lineRule="auto"/>
            </w:pPr>
            <w:r>
              <w:t>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2" w14:textId="77777777" w:rsidR="00266CB3" w:rsidRDefault="009D46CE">
            <w:pPr>
              <w:spacing w:line="276" w:lineRule="auto"/>
            </w:pPr>
            <w:r>
              <w:t>1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3" w14:textId="77777777" w:rsidR="00266CB3" w:rsidRDefault="009D46CE">
            <w:pPr>
              <w:spacing w:line="276" w:lineRule="auto"/>
            </w:pPr>
            <w:r>
              <w:t>5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4" w14:textId="77777777" w:rsidR="00266CB3" w:rsidRDefault="009D46CE">
            <w:pPr>
              <w:spacing w:line="276" w:lineRule="auto"/>
            </w:pPr>
            <w:r>
              <w:t>6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5" w14:textId="77777777" w:rsidR="00266CB3" w:rsidRDefault="009D46CE">
            <w:pPr>
              <w:spacing w:line="276" w:lineRule="auto"/>
            </w:pPr>
            <w:r>
              <w:t>3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6" w14:textId="77777777" w:rsidR="00266CB3" w:rsidRDefault="009D46CE">
            <w:pPr>
              <w:spacing w:line="276" w:lineRule="auto"/>
              <w:jc w:val="right"/>
            </w:pPr>
            <w:r>
              <w:t>2.6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7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8" w14:textId="77777777" w:rsidR="00266CB3" w:rsidRDefault="009D46CE">
            <w:pPr>
              <w:spacing w:line="276" w:lineRule="auto"/>
              <w:jc w:val="right"/>
            </w:pPr>
            <w:r>
              <w:t>2.5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9" w14:textId="77777777" w:rsidR="00266CB3" w:rsidRDefault="009D46CE">
            <w:pPr>
              <w:spacing w:line="276" w:lineRule="auto"/>
              <w:jc w:val="right"/>
            </w:pPr>
            <w:r>
              <w:t>2.79</w:t>
            </w:r>
          </w:p>
        </w:tc>
      </w:tr>
      <w:tr w:rsidR="00266CB3" w14:paraId="6FB13D5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4B" w14:textId="77777777" w:rsidR="00266CB3" w:rsidRDefault="009D46CE">
            <w:pPr>
              <w:spacing w:line="276" w:lineRule="auto"/>
            </w:pPr>
            <w:r>
              <w:t>How can medication adherence be improved for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C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D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E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4F" w14:textId="77777777" w:rsidR="00266CB3" w:rsidRDefault="009D46CE">
            <w:pPr>
              <w:spacing w:line="276" w:lineRule="auto"/>
            </w:pPr>
            <w:r>
              <w:t>6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0" w14:textId="77777777" w:rsidR="00266CB3" w:rsidRDefault="009D46CE">
            <w:pPr>
              <w:spacing w:line="276" w:lineRule="auto"/>
            </w:pPr>
            <w:r>
              <w:t>4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1" w14:textId="77777777" w:rsidR="00266CB3" w:rsidRDefault="009D46CE">
            <w:pPr>
              <w:spacing w:line="276" w:lineRule="auto"/>
              <w:jc w:val="right"/>
            </w:pPr>
            <w:r>
              <w:t>2.6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2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3" w14:textId="77777777" w:rsidR="00266CB3" w:rsidRDefault="009D46CE">
            <w:pPr>
              <w:spacing w:line="276" w:lineRule="auto"/>
              <w:jc w:val="right"/>
            </w:pPr>
            <w:r>
              <w:t>2.4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4" w14:textId="77777777" w:rsidR="00266CB3" w:rsidRDefault="009D46CE">
            <w:pPr>
              <w:spacing w:line="276" w:lineRule="auto"/>
              <w:jc w:val="right"/>
            </w:pPr>
            <w:r>
              <w:t>2.80</w:t>
            </w:r>
          </w:p>
        </w:tc>
      </w:tr>
      <w:tr w:rsidR="00266CB3" w14:paraId="6FB13D6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56" w14:textId="77777777" w:rsidR="00266CB3" w:rsidRDefault="009D46CE">
            <w:pPr>
              <w:spacing w:line="276" w:lineRule="auto"/>
            </w:pPr>
            <w:r>
              <w:t>Does the use of measurement-based care help to optimise outcomes for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7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8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9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A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B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C" w14:textId="77777777" w:rsidR="00266CB3" w:rsidRDefault="009D46CE">
            <w:pPr>
              <w:spacing w:line="276" w:lineRule="auto"/>
              <w:jc w:val="right"/>
            </w:pPr>
            <w:r>
              <w:t>2.6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D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E" w14:textId="77777777" w:rsidR="00266CB3" w:rsidRDefault="009D46CE">
            <w:pPr>
              <w:spacing w:line="276" w:lineRule="auto"/>
              <w:jc w:val="right"/>
            </w:pPr>
            <w:r>
              <w:t>2.4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5F" w14:textId="77777777" w:rsidR="00266CB3" w:rsidRDefault="009D46CE">
            <w:pPr>
              <w:spacing w:line="276" w:lineRule="auto"/>
              <w:jc w:val="right"/>
            </w:pPr>
            <w:r>
              <w:t>2.81</w:t>
            </w:r>
          </w:p>
        </w:tc>
      </w:tr>
      <w:tr w:rsidR="00266CB3" w14:paraId="6FB13D6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61" w14:textId="77777777" w:rsidR="00266CB3" w:rsidRDefault="009D46CE">
            <w:pPr>
              <w:spacing w:line="276" w:lineRule="auto"/>
            </w:pPr>
            <w:r>
              <w:t>What factors affect physicians' treatment choices for children and young people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2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3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4" w14:textId="77777777" w:rsidR="00266CB3" w:rsidRDefault="009D46CE">
            <w:pPr>
              <w:spacing w:line="276" w:lineRule="auto"/>
            </w:pPr>
            <w:r>
              <w:t>4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5" w14:textId="77777777" w:rsidR="00266CB3" w:rsidRDefault="009D46CE">
            <w:pPr>
              <w:spacing w:line="276" w:lineRule="auto"/>
            </w:pPr>
            <w:r>
              <w:t>5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6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7" w14:textId="77777777" w:rsidR="00266CB3" w:rsidRDefault="009D46CE">
            <w:pPr>
              <w:spacing w:line="276" w:lineRule="auto"/>
              <w:jc w:val="right"/>
            </w:pPr>
            <w:r>
              <w:t>2.5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8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9" w14:textId="77777777" w:rsidR="00266CB3" w:rsidRDefault="009D46CE">
            <w:pPr>
              <w:spacing w:line="276" w:lineRule="auto"/>
              <w:jc w:val="right"/>
            </w:pPr>
            <w:r>
              <w:t>2.4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A" w14:textId="77777777" w:rsidR="00266CB3" w:rsidRDefault="009D46CE">
            <w:pPr>
              <w:spacing w:line="276" w:lineRule="auto"/>
              <w:jc w:val="right"/>
            </w:pPr>
            <w:r>
              <w:t>2.74</w:t>
            </w:r>
          </w:p>
        </w:tc>
      </w:tr>
      <w:tr w:rsidR="00266CB3" w14:paraId="6FB13D7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6C" w14:textId="77777777" w:rsidR="00266CB3" w:rsidRDefault="009D46CE">
            <w:pPr>
              <w:spacing w:line="276" w:lineRule="auto"/>
            </w:pPr>
            <w:r>
              <w:t>Does treatment of ADHD improve risk of vascular dementias, or does it hasten and exacerbate the developmental course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D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E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6F" w14:textId="77777777" w:rsidR="00266CB3" w:rsidRDefault="009D46CE">
            <w:pPr>
              <w:spacing w:line="276" w:lineRule="auto"/>
            </w:pPr>
            <w:r>
              <w:t>2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0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1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2" w14:textId="77777777" w:rsidR="00266CB3" w:rsidRDefault="009D46CE">
            <w:pPr>
              <w:spacing w:line="276" w:lineRule="auto"/>
              <w:jc w:val="right"/>
            </w:pPr>
            <w:r>
              <w:t>2.5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3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4" w14:textId="77777777" w:rsidR="00266CB3" w:rsidRDefault="009D46CE">
            <w:pPr>
              <w:spacing w:line="276" w:lineRule="auto"/>
              <w:jc w:val="right"/>
            </w:pPr>
            <w:r>
              <w:t>2.3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5" w14:textId="77777777" w:rsidR="00266CB3" w:rsidRDefault="009D46CE">
            <w:pPr>
              <w:spacing w:line="276" w:lineRule="auto"/>
              <w:jc w:val="right"/>
            </w:pPr>
            <w:r>
              <w:t>2.84</w:t>
            </w:r>
          </w:p>
        </w:tc>
      </w:tr>
      <w:tr w:rsidR="00266CB3" w14:paraId="6FB13D81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77" w14:textId="77777777" w:rsidR="00266CB3" w:rsidRDefault="009D46CE">
            <w:pPr>
              <w:spacing w:line="276" w:lineRule="auto"/>
            </w:pPr>
            <w:r>
              <w:t>What is the efficacy of 'third wave' cognitive behavioural therapies such as Acceptance and Commitment Therapy in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8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9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A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B" w14:textId="77777777" w:rsidR="00266CB3" w:rsidRDefault="009D46CE">
            <w:pPr>
              <w:spacing w:line="276" w:lineRule="auto"/>
            </w:pPr>
            <w:r>
              <w:t>2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C" w14:textId="77777777" w:rsidR="00266CB3" w:rsidRDefault="009D46CE">
            <w:pPr>
              <w:spacing w:line="276" w:lineRule="auto"/>
            </w:pPr>
            <w:r>
              <w:t>1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D" w14:textId="77777777" w:rsidR="00266CB3" w:rsidRDefault="009D46CE">
            <w:pPr>
              <w:spacing w:line="276" w:lineRule="auto"/>
              <w:jc w:val="right"/>
            </w:pPr>
            <w:r>
              <w:t>2.5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E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7F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0" w14:textId="77777777" w:rsidR="00266CB3" w:rsidRDefault="009D46CE">
            <w:pPr>
              <w:spacing w:line="276" w:lineRule="auto"/>
              <w:jc w:val="right"/>
            </w:pPr>
            <w:r>
              <w:t>2.81</w:t>
            </w:r>
          </w:p>
        </w:tc>
      </w:tr>
      <w:tr w:rsidR="00266CB3" w14:paraId="6FB13D8C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82" w14:textId="77777777" w:rsidR="00266CB3" w:rsidRDefault="009D46CE">
            <w:pPr>
              <w:spacing w:line="276" w:lineRule="auto"/>
            </w:pPr>
            <w:r>
              <w:t>Can biomarkers differentiate ADHD from other disorders across the life cycle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3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4" w14:textId="77777777" w:rsidR="00266CB3" w:rsidRDefault="009D46CE">
            <w:pPr>
              <w:spacing w:line="276" w:lineRule="auto"/>
            </w:pPr>
            <w:r>
              <w:t>2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5" w14:textId="77777777" w:rsidR="00266CB3" w:rsidRDefault="009D46CE">
            <w:pPr>
              <w:spacing w:line="276" w:lineRule="auto"/>
            </w:pPr>
            <w:r>
              <w:t>5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6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7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8" w14:textId="77777777" w:rsidR="00266CB3" w:rsidRDefault="009D46CE">
            <w:pPr>
              <w:spacing w:line="276" w:lineRule="auto"/>
              <w:jc w:val="right"/>
            </w:pPr>
            <w:r>
              <w:t>2.5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9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A" w14:textId="77777777" w:rsidR="00266CB3" w:rsidRDefault="009D46CE">
            <w:pPr>
              <w:spacing w:line="276" w:lineRule="auto"/>
              <w:jc w:val="right"/>
            </w:pPr>
            <w:r>
              <w:t>2.4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B" w14:textId="77777777" w:rsidR="00266CB3" w:rsidRDefault="009D46CE">
            <w:pPr>
              <w:spacing w:line="276" w:lineRule="auto"/>
              <w:jc w:val="right"/>
            </w:pPr>
            <w:r>
              <w:t>2.73</w:t>
            </w:r>
          </w:p>
        </w:tc>
      </w:tr>
      <w:tr w:rsidR="00266CB3" w14:paraId="6FB13D97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8D" w14:textId="77777777" w:rsidR="00266CB3" w:rsidRDefault="009D46CE">
            <w:pPr>
              <w:spacing w:line="276" w:lineRule="auto"/>
            </w:pPr>
            <w:r>
              <w:t xml:space="preserve">How can assessment in the clinic and measures from the neuropsychology lab be improved </w:t>
            </w:r>
            <w:proofErr w:type="gramStart"/>
            <w:r>
              <w:t>so as to</w:t>
            </w:r>
            <w:proofErr w:type="gramEnd"/>
            <w:r>
              <w:t xml:space="preserve"> increase the degree of association between the two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E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8F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0" w14:textId="77777777" w:rsidR="00266CB3" w:rsidRDefault="009D46CE">
            <w:pPr>
              <w:spacing w:line="276" w:lineRule="auto"/>
            </w:pPr>
            <w:r>
              <w:t>2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1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2" w14:textId="77777777" w:rsidR="00266CB3" w:rsidRDefault="009D46CE">
            <w:pPr>
              <w:spacing w:line="276" w:lineRule="auto"/>
            </w:pPr>
            <w:r>
              <w:t>1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3" w14:textId="77777777" w:rsidR="00266CB3" w:rsidRDefault="009D46CE">
            <w:pPr>
              <w:spacing w:line="276" w:lineRule="auto"/>
              <w:jc w:val="right"/>
            </w:pPr>
            <w:r>
              <w:t>2.5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4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5" w14:textId="77777777" w:rsidR="00266CB3" w:rsidRDefault="009D46CE">
            <w:pPr>
              <w:spacing w:line="276" w:lineRule="auto"/>
              <w:jc w:val="right"/>
            </w:pPr>
            <w:r>
              <w:t>2.2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6" w14:textId="77777777" w:rsidR="00266CB3" w:rsidRDefault="009D46CE">
            <w:pPr>
              <w:spacing w:line="276" w:lineRule="auto"/>
              <w:jc w:val="right"/>
            </w:pPr>
            <w:r>
              <w:t>2.80</w:t>
            </w:r>
          </w:p>
        </w:tc>
      </w:tr>
      <w:tr w:rsidR="00266CB3" w14:paraId="6FB13DA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98" w14:textId="77777777" w:rsidR="00266CB3" w:rsidRDefault="009D46CE">
            <w:pPr>
              <w:spacing w:line="276" w:lineRule="auto"/>
            </w:pPr>
            <w:r>
              <w:t>Which interventions are the most efficacious, tolerated and safe for individuals with ADHD and psychosi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9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A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B" w14:textId="77777777" w:rsidR="00266CB3" w:rsidRDefault="009D46CE">
            <w:pPr>
              <w:spacing w:line="276" w:lineRule="auto"/>
            </w:pPr>
            <w:r>
              <w:t>5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C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D" w14:textId="77777777" w:rsidR="00266CB3" w:rsidRDefault="009D46CE">
            <w:pPr>
              <w:spacing w:line="276" w:lineRule="auto"/>
            </w:pPr>
            <w:r>
              <w:t>4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E" w14:textId="77777777" w:rsidR="00266CB3" w:rsidRDefault="009D46CE">
            <w:pPr>
              <w:spacing w:line="276" w:lineRule="auto"/>
              <w:jc w:val="right"/>
            </w:pPr>
            <w:r>
              <w:t>2.5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9F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0" w14:textId="77777777" w:rsidR="00266CB3" w:rsidRDefault="009D46CE">
            <w:pPr>
              <w:spacing w:line="276" w:lineRule="auto"/>
              <w:jc w:val="right"/>
            </w:pPr>
            <w:r>
              <w:t>2.3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1" w14:textId="77777777" w:rsidR="00266CB3" w:rsidRDefault="009D46CE">
            <w:pPr>
              <w:spacing w:line="276" w:lineRule="auto"/>
              <w:jc w:val="right"/>
            </w:pPr>
            <w:r>
              <w:t>2.70</w:t>
            </w:r>
          </w:p>
        </w:tc>
      </w:tr>
      <w:tr w:rsidR="00266CB3" w14:paraId="6FB13DA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A3" w14:textId="77777777" w:rsidR="00266CB3" w:rsidRDefault="009D46CE">
            <w:pPr>
              <w:spacing w:line="276" w:lineRule="auto"/>
            </w:pPr>
            <w:r>
              <w:lastRenderedPageBreak/>
              <w:t>What is the efficacy and safety of ADHD medication in the elderly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4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5" w14:textId="77777777" w:rsidR="00266CB3" w:rsidRDefault="009D46CE">
            <w:pPr>
              <w:spacing w:line="276" w:lineRule="auto"/>
            </w:pPr>
            <w:r>
              <w:t>3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6" w14:textId="77777777" w:rsidR="00266CB3" w:rsidRDefault="009D46CE">
            <w:pPr>
              <w:spacing w:line="276" w:lineRule="auto"/>
            </w:pPr>
            <w:r>
              <w:t>4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7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8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9" w14:textId="77777777" w:rsidR="00266CB3" w:rsidRDefault="009D46CE">
            <w:pPr>
              <w:spacing w:line="276" w:lineRule="auto"/>
              <w:jc w:val="right"/>
            </w:pPr>
            <w:r>
              <w:t>2.5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A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B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C" w14:textId="77777777" w:rsidR="00266CB3" w:rsidRDefault="009D46CE">
            <w:pPr>
              <w:spacing w:line="276" w:lineRule="auto"/>
              <w:jc w:val="right"/>
            </w:pPr>
            <w:r>
              <w:t>2.69</w:t>
            </w:r>
          </w:p>
        </w:tc>
      </w:tr>
      <w:tr w:rsidR="00266CB3" w14:paraId="6FB13DB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AE" w14:textId="77777777" w:rsidR="00266CB3" w:rsidRDefault="009D46CE">
            <w:pPr>
              <w:spacing w:line="276" w:lineRule="auto"/>
            </w:pPr>
            <w:r>
              <w:t xml:space="preserve">How does ADHD affect the </w:t>
            </w:r>
            <w:proofErr w:type="gramStart"/>
            <w:r>
              <w:t>elderly</w:t>
            </w:r>
            <w:proofErr w:type="gramEnd"/>
            <w:r>
              <w:t xml:space="preserve"> and can it be distinguished from dementia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AF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0" w14:textId="77777777" w:rsidR="00266CB3" w:rsidRDefault="009D46CE">
            <w:pPr>
              <w:spacing w:line="276" w:lineRule="auto"/>
            </w:pPr>
            <w:r>
              <w:t>2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1" w14:textId="77777777" w:rsidR="00266CB3" w:rsidRDefault="009D46CE">
            <w:pPr>
              <w:spacing w:line="276" w:lineRule="auto"/>
            </w:pPr>
            <w:r>
              <w:t>4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2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3" w14:textId="77777777" w:rsidR="00266CB3" w:rsidRDefault="009D46CE">
            <w:pPr>
              <w:spacing w:line="276" w:lineRule="auto"/>
            </w:pPr>
            <w:r>
              <w:t>3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4" w14:textId="77777777" w:rsidR="00266CB3" w:rsidRDefault="009D46CE">
            <w:pPr>
              <w:spacing w:line="276" w:lineRule="auto"/>
              <w:jc w:val="right"/>
            </w:pPr>
            <w:r>
              <w:t>2.5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5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6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7" w14:textId="77777777" w:rsidR="00266CB3" w:rsidRDefault="009D46CE">
            <w:pPr>
              <w:spacing w:line="276" w:lineRule="auto"/>
              <w:jc w:val="right"/>
            </w:pPr>
            <w:r>
              <w:t>2.67</w:t>
            </w:r>
          </w:p>
        </w:tc>
      </w:tr>
      <w:tr w:rsidR="00266CB3" w14:paraId="6FB13DC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B9" w14:textId="77777777" w:rsidR="00266CB3" w:rsidRDefault="009D46CE">
            <w:pPr>
              <w:spacing w:line="276" w:lineRule="auto"/>
            </w:pPr>
            <w:r>
              <w:t>Is low dopamine a predictor of risk-taking behaviour in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A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B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C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D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E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BF" w14:textId="77777777" w:rsidR="00266CB3" w:rsidRDefault="009D46CE">
            <w:pPr>
              <w:spacing w:line="276" w:lineRule="auto"/>
              <w:jc w:val="right"/>
            </w:pPr>
            <w:r>
              <w:t>2.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0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1" w14:textId="77777777" w:rsidR="00266CB3" w:rsidRDefault="009D46CE">
            <w:pPr>
              <w:spacing w:line="276" w:lineRule="auto"/>
              <w:jc w:val="right"/>
            </w:pPr>
            <w:r>
              <w:t>2.2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2" w14:textId="77777777" w:rsidR="00266CB3" w:rsidRDefault="009D46CE">
            <w:pPr>
              <w:spacing w:line="276" w:lineRule="auto"/>
              <w:jc w:val="right"/>
            </w:pPr>
            <w:r>
              <w:t>2.75</w:t>
            </w:r>
          </w:p>
        </w:tc>
      </w:tr>
      <w:tr w:rsidR="00266CB3" w14:paraId="6FB13DC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C4" w14:textId="77777777" w:rsidR="00266CB3" w:rsidRDefault="009D46CE">
            <w:pPr>
              <w:spacing w:line="276" w:lineRule="auto"/>
            </w:pPr>
            <w:r>
              <w:t>What is the efficacy, tolerability and safety of combining stimulant medications with antipsychotic medications when treating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5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6" w14:textId="77777777" w:rsidR="00266CB3" w:rsidRDefault="009D46CE">
            <w:pPr>
              <w:spacing w:line="276" w:lineRule="auto"/>
            </w:pPr>
            <w:r>
              <w:t>2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7" w14:textId="77777777" w:rsidR="00266CB3" w:rsidRDefault="009D46CE">
            <w:pPr>
              <w:spacing w:line="276" w:lineRule="auto"/>
            </w:pPr>
            <w:r>
              <w:t>5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8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9" w14:textId="77777777" w:rsidR="00266CB3" w:rsidRDefault="009D46CE">
            <w:pPr>
              <w:spacing w:line="276" w:lineRule="auto"/>
            </w:pPr>
            <w:r>
              <w:t>3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A" w14:textId="77777777" w:rsidR="00266CB3" w:rsidRDefault="009D46CE">
            <w:pPr>
              <w:spacing w:line="276" w:lineRule="auto"/>
              <w:jc w:val="right"/>
            </w:pPr>
            <w:r>
              <w:t>2.4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B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C" w14:textId="77777777" w:rsidR="00266CB3" w:rsidRDefault="009D46CE">
            <w:pPr>
              <w:spacing w:line="276" w:lineRule="auto"/>
              <w:jc w:val="right"/>
            </w:pPr>
            <w:r>
              <w:t>2.3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CD" w14:textId="77777777" w:rsidR="00266CB3" w:rsidRDefault="009D46CE">
            <w:pPr>
              <w:spacing w:line="276" w:lineRule="auto"/>
              <w:jc w:val="right"/>
            </w:pPr>
            <w:r>
              <w:t>2.66</w:t>
            </w:r>
          </w:p>
        </w:tc>
      </w:tr>
      <w:tr w:rsidR="00266CB3" w14:paraId="6FB13DD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CF" w14:textId="77777777" w:rsidR="00266CB3" w:rsidRDefault="009D46CE">
            <w:pPr>
              <w:spacing w:line="276" w:lineRule="auto"/>
            </w:pPr>
            <w:r>
              <w:t>What is the prevalence of ADHD Inattentive Presentations across gende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0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1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2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3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4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5" w14:textId="77777777" w:rsidR="00266CB3" w:rsidRDefault="009D46CE">
            <w:pPr>
              <w:spacing w:line="276" w:lineRule="auto"/>
              <w:jc w:val="right"/>
            </w:pPr>
            <w:r>
              <w:t>2.4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6" w14:textId="77777777" w:rsidR="00266CB3" w:rsidRDefault="009D46CE">
            <w:pPr>
              <w:spacing w:line="276" w:lineRule="auto"/>
              <w:jc w:val="right"/>
            </w:pPr>
            <w:r>
              <w:t>0.11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7" w14:textId="77777777" w:rsidR="00266CB3" w:rsidRDefault="009D46CE">
            <w:pPr>
              <w:spacing w:line="276" w:lineRule="auto"/>
              <w:jc w:val="right"/>
            </w:pPr>
            <w:r>
              <w:t>2.2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8" w14:textId="77777777" w:rsidR="00266CB3" w:rsidRDefault="009D46CE">
            <w:pPr>
              <w:spacing w:line="276" w:lineRule="auto"/>
              <w:jc w:val="right"/>
            </w:pPr>
            <w:r>
              <w:t>2.69</w:t>
            </w:r>
          </w:p>
        </w:tc>
      </w:tr>
      <w:tr w:rsidR="00266CB3" w14:paraId="6FB13DE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DA" w14:textId="77777777" w:rsidR="00266CB3" w:rsidRDefault="009D46CE">
            <w:pPr>
              <w:spacing w:line="276" w:lineRule="auto"/>
            </w:pPr>
            <w:r>
              <w:t>What is the best way to distinguish between ADHD and personality disorder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B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C" w14:textId="77777777" w:rsidR="00266CB3" w:rsidRDefault="009D46CE">
            <w:pPr>
              <w:spacing w:line="276" w:lineRule="auto"/>
            </w:pPr>
            <w:r>
              <w:t>3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D" w14:textId="77777777" w:rsidR="00266CB3" w:rsidRDefault="009D46CE">
            <w:pPr>
              <w:spacing w:line="276" w:lineRule="auto"/>
            </w:pPr>
            <w:r>
              <w:t>5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E" w14:textId="77777777" w:rsidR="00266CB3" w:rsidRDefault="009D46CE">
            <w:pPr>
              <w:spacing w:line="276" w:lineRule="auto"/>
            </w:pPr>
            <w:r>
              <w:t>5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DF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0" w14:textId="77777777" w:rsidR="00266CB3" w:rsidRDefault="009D46CE">
            <w:pPr>
              <w:spacing w:line="276" w:lineRule="auto"/>
              <w:jc w:val="right"/>
            </w:pPr>
            <w:r>
              <w:t>2.4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1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2" w14:textId="77777777" w:rsidR="00266CB3" w:rsidRDefault="009D46CE">
            <w:pPr>
              <w:spacing w:line="276" w:lineRule="auto"/>
              <w:jc w:val="right"/>
            </w:pPr>
            <w:r>
              <w:t>2.3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3" w14:textId="77777777" w:rsidR="00266CB3" w:rsidRDefault="009D46CE">
            <w:pPr>
              <w:spacing w:line="276" w:lineRule="auto"/>
              <w:jc w:val="right"/>
            </w:pPr>
            <w:r>
              <w:t>2.62</w:t>
            </w:r>
          </w:p>
        </w:tc>
      </w:tr>
      <w:tr w:rsidR="00266CB3" w14:paraId="6FB13DE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E5" w14:textId="77777777" w:rsidR="00266CB3" w:rsidRDefault="009D46CE">
            <w:pPr>
              <w:spacing w:line="276" w:lineRule="auto"/>
            </w:pPr>
            <w:r>
              <w:t>What is the best management program to support children with ADHD and language disorder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6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7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8" w14:textId="77777777" w:rsidR="00266CB3" w:rsidRDefault="009D46CE">
            <w:pPr>
              <w:spacing w:line="276" w:lineRule="auto"/>
            </w:pPr>
            <w:r>
              <w:t>5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9" w14:textId="77777777" w:rsidR="00266CB3" w:rsidRDefault="009D46CE">
            <w:pPr>
              <w:spacing w:line="276" w:lineRule="auto"/>
            </w:pPr>
            <w:r>
              <w:t>5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A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B" w14:textId="77777777" w:rsidR="00266CB3" w:rsidRDefault="009D46CE">
            <w:pPr>
              <w:spacing w:line="276" w:lineRule="auto"/>
              <w:jc w:val="right"/>
            </w:pPr>
            <w:r>
              <w:t>2.4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C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D" w14:textId="77777777" w:rsidR="00266CB3" w:rsidRDefault="009D46CE">
            <w:pPr>
              <w:spacing w:line="276" w:lineRule="auto"/>
              <w:jc w:val="right"/>
            </w:pPr>
            <w:r>
              <w:t>2.3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EE" w14:textId="77777777" w:rsidR="00266CB3" w:rsidRDefault="009D46CE">
            <w:pPr>
              <w:spacing w:line="276" w:lineRule="auto"/>
              <w:jc w:val="right"/>
            </w:pPr>
            <w:r>
              <w:t>2.61</w:t>
            </w:r>
          </w:p>
        </w:tc>
      </w:tr>
      <w:tr w:rsidR="00266CB3" w14:paraId="6FB13DF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F0" w14:textId="77777777" w:rsidR="00266CB3" w:rsidRDefault="009D46CE">
            <w:pPr>
              <w:spacing w:line="276" w:lineRule="auto"/>
            </w:pPr>
            <w:r>
              <w:t>What is the association between stimulant medication and damage to dopaminergic neurons due to excitotoxicity in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1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2" w14:textId="77777777" w:rsidR="00266CB3" w:rsidRDefault="009D46CE">
            <w:pPr>
              <w:spacing w:line="276" w:lineRule="auto"/>
            </w:pPr>
            <w:r>
              <w:t>3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3" w14:textId="77777777" w:rsidR="00266CB3" w:rsidRDefault="009D46CE">
            <w:pPr>
              <w:spacing w:line="276" w:lineRule="auto"/>
            </w:pPr>
            <w:r>
              <w:t>5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4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5" w14:textId="77777777" w:rsidR="00266CB3" w:rsidRDefault="009D46CE">
            <w:pPr>
              <w:spacing w:line="276" w:lineRule="auto"/>
            </w:pPr>
            <w:r>
              <w:t>3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6" w14:textId="77777777" w:rsidR="00266CB3" w:rsidRDefault="009D46CE">
            <w:pPr>
              <w:spacing w:line="276" w:lineRule="auto"/>
              <w:jc w:val="right"/>
            </w:pPr>
            <w:r>
              <w:t>2.4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7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8" w14:textId="77777777" w:rsidR="00266CB3" w:rsidRDefault="009D46CE">
            <w:pPr>
              <w:spacing w:line="276" w:lineRule="auto"/>
              <w:jc w:val="right"/>
            </w:pPr>
            <w:r>
              <w:t>2.2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9" w14:textId="77777777" w:rsidR="00266CB3" w:rsidRDefault="009D46CE">
            <w:pPr>
              <w:spacing w:line="276" w:lineRule="auto"/>
              <w:jc w:val="right"/>
            </w:pPr>
            <w:r>
              <w:t>2.62</w:t>
            </w:r>
          </w:p>
        </w:tc>
      </w:tr>
      <w:tr w:rsidR="00266CB3" w14:paraId="6FB13E0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DFB" w14:textId="77777777" w:rsidR="00266CB3" w:rsidRDefault="009D46CE">
            <w:pPr>
              <w:spacing w:line="276" w:lineRule="auto"/>
            </w:pPr>
            <w:r>
              <w:t>What is the efficacy of GABA supplements in the initial treatment of impulsivity and emotional dysregulation in children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C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D" w14:textId="77777777" w:rsidR="00266CB3" w:rsidRDefault="009D46CE">
            <w:pPr>
              <w:spacing w:line="276" w:lineRule="auto"/>
            </w:pPr>
            <w:r>
              <w:t>2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E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DFF" w14:textId="77777777" w:rsidR="00266CB3" w:rsidRDefault="009D46CE">
            <w:pPr>
              <w:spacing w:line="276" w:lineRule="auto"/>
            </w:pPr>
            <w:r>
              <w:t>6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0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1" w14:textId="77777777" w:rsidR="00266CB3" w:rsidRDefault="009D46CE">
            <w:pPr>
              <w:spacing w:line="276" w:lineRule="auto"/>
              <w:jc w:val="right"/>
            </w:pPr>
            <w:r>
              <w:t>2.4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2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3" w14:textId="77777777" w:rsidR="00266CB3" w:rsidRDefault="009D46CE">
            <w:pPr>
              <w:spacing w:line="276" w:lineRule="auto"/>
              <w:jc w:val="right"/>
            </w:pPr>
            <w:r>
              <w:t>2.2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4" w14:textId="77777777" w:rsidR="00266CB3" w:rsidRDefault="009D46CE">
            <w:pPr>
              <w:spacing w:line="276" w:lineRule="auto"/>
              <w:jc w:val="right"/>
            </w:pPr>
            <w:r>
              <w:t>2.60</w:t>
            </w:r>
          </w:p>
        </w:tc>
      </w:tr>
      <w:tr w:rsidR="00266CB3" w14:paraId="6FB13E1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06" w14:textId="77777777" w:rsidR="00266CB3" w:rsidRDefault="009D46CE">
            <w:pPr>
              <w:spacing w:line="276" w:lineRule="auto"/>
            </w:pPr>
            <w:r>
              <w:t>Is there a gender disparity in age of diagnosis of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7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8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9" w14:textId="77777777" w:rsidR="00266CB3" w:rsidRDefault="009D46CE">
            <w:pPr>
              <w:spacing w:line="276" w:lineRule="auto"/>
            </w:pPr>
            <w:r>
              <w:t>2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A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B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C" w14:textId="77777777" w:rsidR="00266CB3" w:rsidRDefault="009D46CE">
            <w:pPr>
              <w:spacing w:line="276" w:lineRule="auto"/>
              <w:jc w:val="right"/>
            </w:pPr>
            <w:r>
              <w:t>2.4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D" w14:textId="77777777" w:rsidR="00266CB3" w:rsidRDefault="009D46CE">
            <w:pPr>
              <w:spacing w:line="276" w:lineRule="auto"/>
              <w:jc w:val="right"/>
            </w:pPr>
            <w:r>
              <w:t>0.1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E" w14:textId="77777777" w:rsidR="00266CB3" w:rsidRDefault="009D46CE">
            <w:pPr>
              <w:spacing w:line="276" w:lineRule="auto"/>
              <w:jc w:val="right"/>
            </w:pPr>
            <w:r>
              <w:t>2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0F" w14:textId="77777777" w:rsidR="00266CB3" w:rsidRDefault="009D46CE">
            <w:pPr>
              <w:spacing w:line="276" w:lineRule="auto"/>
              <w:jc w:val="right"/>
            </w:pPr>
            <w:r>
              <w:t>2.68</w:t>
            </w:r>
          </w:p>
        </w:tc>
      </w:tr>
      <w:tr w:rsidR="00266CB3" w14:paraId="6FB13E1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11" w14:textId="77777777" w:rsidR="00266CB3" w:rsidRDefault="009D46CE">
            <w:pPr>
              <w:spacing w:line="276" w:lineRule="auto"/>
            </w:pPr>
            <w:r>
              <w:t>What is the prevalence of chronic somatic diseases in those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2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3" w14:textId="77777777" w:rsidR="00266CB3" w:rsidRDefault="009D46CE">
            <w:pPr>
              <w:spacing w:line="276" w:lineRule="auto"/>
            </w:pPr>
            <w:r>
              <w:t>3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4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5" w14:textId="77777777" w:rsidR="00266CB3" w:rsidRDefault="009D46CE">
            <w:pPr>
              <w:spacing w:line="276" w:lineRule="auto"/>
            </w:pPr>
            <w:r>
              <w:t>5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6" w14:textId="77777777" w:rsidR="00266CB3" w:rsidRDefault="009D46CE">
            <w:pPr>
              <w:spacing w:line="276" w:lineRule="auto"/>
            </w:pPr>
            <w:r>
              <w:t>3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7" w14:textId="77777777" w:rsidR="00266CB3" w:rsidRDefault="009D46CE">
            <w:pPr>
              <w:spacing w:line="276" w:lineRule="auto"/>
              <w:jc w:val="right"/>
            </w:pPr>
            <w:r>
              <w:t>2.4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8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9" w14:textId="77777777" w:rsidR="00266CB3" w:rsidRDefault="009D46CE">
            <w:pPr>
              <w:spacing w:line="276" w:lineRule="auto"/>
              <w:jc w:val="right"/>
            </w:pPr>
            <w:r>
              <w:t>2.2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A" w14:textId="77777777" w:rsidR="00266CB3" w:rsidRDefault="009D46CE">
            <w:pPr>
              <w:spacing w:line="276" w:lineRule="auto"/>
              <w:jc w:val="right"/>
            </w:pPr>
            <w:r>
              <w:t>2.55</w:t>
            </w:r>
          </w:p>
        </w:tc>
      </w:tr>
      <w:tr w:rsidR="00266CB3" w14:paraId="6FB13E2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1C" w14:textId="77777777" w:rsidR="00266CB3" w:rsidRDefault="009D46CE">
            <w:pPr>
              <w:spacing w:line="276" w:lineRule="auto"/>
            </w:pPr>
            <w:r>
              <w:t>What is the accuracy of the media's portrayal of ADHD and its treatment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D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E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1F" w14:textId="77777777" w:rsidR="00266CB3" w:rsidRDefault="009D46CE">
            <w:pPr>
              <w:spacing w:line="276" w:lineRule="auto"/>
            </w:pPr>
            <w:r>
              <w:t>6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0" w14:textId="77777777" w:rsidR="00266CB3" w:rsidRDefault="009D46CE">
            <w:pPr>
              <w:spacing w:line="276" w:lineRule="auto"/>
            </w:pPr>
            <w:r>
              <w:t>5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1" w14:textId="77777777" w:rsidR="00266CB3" w:rsidRDefault="009D46CE">
            <w:pPr>
              <w:spacing w:line="276" w:lineRule="auto"/>
            </w:pPr>
            <w:r>
              <w:t>2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2" w14:textId="77777777" w:rsidR="00266CB3" w:rsidRDefault="009D46CE">
            <w:pPr>
              <w:spacing w:line="276" w:lineRule="auto"/>
              <w:jc w:val="right"/>
            </w:pPr>
            <w:r>
              <w:t>2.3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3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4" w14:textId="77777777" w:rsidR="00266CB3" w:rsidRDefault="009D46CE">
            <w:pPr>
              <w:spacing w:line="276" w:lineRule="auto"/>
              <w:jc w:val="right"/>
            </w:pPr>
            <w:r>
              <w:t>2.2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5" w14:textId="77777777" w:rsidR="00266CB3" w:rsidRDefault="009D46CE">
            <w:pPr>
              <w:spacing w:line="276" w:lineRule="auto"/>
              <w:jc w:val="right"/>
            </w:pPr>
            <w:r>
              <w:t>2.54</w:t>
            </w:r>
          </w:p>
        </w:tc>
      </w:tr>
      <w:tr w:rsidR="00266CB3" w14:paraId="6FB13E31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27" w14:textId="77777777" w:rsidR="00266CB3" w:rsidRDefault="009D46CE">
            <w:pPr>
              <w:spacing w:line="276" w:lineRule="auto"/>
            </w:pPr>
            <w:r>
              <w:t>What is the prevalence of binge eating in those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8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9" w14:textId="77777777" w:rsidR="00266CB3" w:rsidRDefault="009D46CE">
            <w:pPr>
              <w:spacing w:line="276" w:lineRule="auto"/>
            </w:pPr>
            <w:r>
              <w:t>3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A" w14:textId="77777777" w:rsidR="00266CB3" w:rsidRDefault="009D46CE">
            <w:pPr>
              <w:spacing w:line="276" w:lineRule="auto"/>
            </w:pPr>
            <w:r>
              <w:t>5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B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C" w14:textId="77777777" w:rsidR="00266CB3" w:rsidRDefault="009D46CE">
            <w:pPr>
              <w:spacing w:line="276" w:lineRule="auto"/>
            </w:pPr>
            <w:r>
              <w:t>35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D" w14:textId="77777777" w:rsidR="00266CB3" w:rsidRDefault="009D46CE">
            <w:pPr>
              <w:spacing w:line="276" w:lineRule="auto"/>
              <w:jc w:val="right"/>
            </w:pPr>
            <w:r>
              <w:t>2.3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E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2F" w14:textId="77777777" w:rsidR="00266CB3" w:rsidRDefault="009D46CE">
            <w:pPr>
              <w:spacing w:line="276" w:lineRule="auto"/>
              <w:jc w:val="right"/>
            </w:pPr>
            <w:r>
              <w:t>2.20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0" w14:textId="77777777" w:rsidR="00266CB3" w:rsidRDefault="009D46CE">
            <w:pPr>
              <w:spacing w:line="276" w:lineRule="auto"/>
              <w:jc w:val="right"/>
            </w:pPr>
            <w:r>
              <w:t>2.54</w:t>
            </w:r>
          </w:p>
        </w:tc>
      </w:tr>
      <w:tr w:rsidR="00266CB3" w14:paraId="6FB13E3C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32" w14:textId="77777777" w:rsidR="00266CB3" w:rsidRDefault="009D46CE">
            <w:pPr>
              <w:spacing w:line="276" w:lineRule="auto"/>
            </w:pPr>
            <w:r>
              <w:t>What is the later prevalence of adult ADHD for those with identified learning disability at school-age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3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4" w14:textId="77777777" w:rsidR="00266CB3" w:rsidRDefault="009D46CE">
            <w:pPr>
              <w:spacing w:line="276" w:lineRule="auto"/>
            </w:pPr>
            <w:r>
              <w:t>3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5" w14:textId="77777777" w:rsidR="00266CB3" w:rsidRDefault="009D46CE">
            <w:pPr>
              <w:spacing w:line="276" w:lineRule="auto"/>
            </w:pPr>
            <w:r>
              <w:t>7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6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7" w14:textId="77777777" w:rsidR="00266CB3" w:rsidRDefault="009D46CE">
            <w:pPr>
              <w:spacing w:line="276" w:lineRule="auto"/>
            </w:pPr>
            <w:r>
              <w:t>2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8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9" w14:textId="77777777" w:rsidR="00266CB3" w:rsidRDefault="009D46CE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A" w14:textId="77777777" w:rsidR="00266CB3" w:rsidRDefault="009D46CE">
            <w:pPr>
              <w:spacing w:line="276" w:lineRule="auto"/>
              <w:jc w:val="right"/>
            </w:pPr>
            <w:r>
              <w:t>2.1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B" w14:textId="77777777" w:rsidR="00266CB3" w:rsidRDefault="009D46CE">
            <w:pPr>
              <w:spacing w:line="276" w:lineRule="auto"/>
              <w:jc w:val="right"/>
            </w:pPr>
            <w:r>
              <w:t>2.48</w:t>
            </w:r>
          </w:p>
        </w:tc>
      </w:tr>
      <w:tr w:rsidR="00266CB3" w14:paraId="6FB13E47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3D" w14:textId="77777777" w:rsidR="00266CB3" w:rsidRDefault="009D46CE">
            <w:pPr>
              <w:spacing w:line="276" w:lineRule="auto"/>
            </w:pPr>
            <w:r>
              <w:t>What is the impact of language disorder in children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E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3F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0" w14:textId="77777777" w:rsidR="00266CB3" w:rsidRDefault="009D46CE">
            <w:pPr>
              <w:spacing w:line="276" w:lineRule="auto"/>
            </w:pPr>
            <w:r>
              <w:t>6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1" w14:textId="77777777" w:rsidR="00266CB3" w:rsidRDefault="009D46CE">
            <w:pPr>
              <w:spacing w:line="276" w:lineRule="auto"/>
            </w:pPr>
            <w:r>
              <w:t>5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2" w14:textId="77777777" w:rsidR="00266CB3" w:rsidRDefault="009D46CE">
            <w:pPr>
              <w:spacing w:line="276" w:lineRule="auto"/>
            </w:pPr>
            <w:r>
              <w:t>2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3" w14:textId="77777777" w:rsidR="00266CB3" w:rsidRDefault="009D46CE">
            <w:pPr>
              <w:spacing w:line="276" w:lineRule="auto"/>
              <w:jc w:val="right"/>
            </w:pPr>
            <w:r>
              <w:t>2.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4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5" w14:textId="77777777" w:rsidR="00266CB3" w:rsidRDefault="009D46CE">
            <w:pPr>
              <w:spacing w:line="276" w:lineRule="auto"/>
              <w:jc w:val="right"/>
            </w:pPr>
            <w:r>
              <w:t>2.1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6" w14:textId="77777777" w:rsidR="00266CB3" w:rsidRDefault="009D46CE">
            <w:pPr>
              <w:spacing w:line="276" w:lineRule="auto"/>
              <w:jc w:val="right"/>
            </w:pPr>
            <w:r>
              <w:t>2.46</w:t>
            </w:r>
          </w:p>
        </w:tc>
      </w:tr>
      <w:tr w:rsidR="00266CB3" w14:paraId="6FB13E52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48" w14:textId="77777777" w:rsidR="00266CB3" w:rsidRDefault="009D46CE">
            <w:pPr>
              <w:spacing w:line="276" w:lineRule="auto"/>
            </w:pPr>
            <w:r>
              <w:t>What are practitioners' beliefs about adult-onset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9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A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B" w14:textId="77777777" w:rsidR="00266CB3" w:rsidRDefault="009D46CE">
            <w:pPr>
              <w:spacing w:line="276" w:lineRule="auto"/>
            </w:pPr>
            <w:r>
              <w:t>5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C" w14:textId="77777777" w:rsidR="00266CB3" w:rsidRDefault="009D46CE">
            <w:pPr>
              <w:spacing w:line="276" w:lineRule="auto"/>
            </w:pPr>
            <w:r>
              <w:t>4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D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E" w14:textId="77777777" w:rsidR="00266CB3" w:rsidRDefault="009D46CE">
            <w:pPr>
              <w:spacing w:line="276" w:lineRule="auto"/>
              <w:jc w:val="right"/>
            </w:pPr>
            <w:r>
              <w:t>2.3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4F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0" w14:textId="77777777" w:rsidR="00266CB3" w:rsidRDefault="009D46CE">
            <w:pPr>
              <w:spacing w:line="276" w:lineRule="auto"/>
              <w:jc w:val="right"/>
            </w:pPr>
            <w:r>
              <w:t>2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1" w14:textId="77777777" w:rsidR="00266CB3" w:rsidRDefault="009D46CE">
            <w:pPr>
              <w:spacing w:line="276" w:lineRule="auto"/>
              <w:jc w:val="right"/>
            </w:pPr>
            <w:r>
              <w:t>2.47</w:t>
            </w:r>
          </w:p>
        </w:tc>
      </w:tr>
      <w:tr w:rsidR="00266CB3" w14:paraId="6FB13E5D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53" w14:textId="77777777" w:rsidR="00266CB3" w:rsidRDefault="009D46CE">
            <w:pPr>
              <w:spacing w:line="276" w:lineRule="auto"/>
            </w:pPr>
            <w:r>
              <w:lastRenderedPageBreak/>
              <w:t>Is there an increase in gender dysphoria among individuals with ADHD when compared to individuals without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4" w14:textId="77777777" w:rsidR="00266CB3" w:rsidRDefault="009D46CE">
            <w:pPr>
              <w:spacing w:line="276" w:lineRule="auto"/>
            </w:pPr>
            <w:r>
              <w:t>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5" w14:textId="77777777" w:rsidR="00266CB3" w:rsidRDefault="009D46CE">
            <w:pPr>
              <w:spacing w:line="276" w:lineRule="auto"/>
            </w:pPr>
            <w:r>
              <w:t>1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6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7" w14:textId="77777777" w:rsidR="00266CB3" w:rsidRDefault="009D46CE">
            <w:pPr>
              <w:spacing w:line="276" w:lineRule="auto"/>
            </w:pPr>
            <w:r>
              <w:t>2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8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9" w14:textId="77777777" w:rsidR="00266CB3" w:rsidRDefault="009D46CE">
            <w:pPr>
              <w:spacing w:line="276" w:lineRule="auto"/>
              <w:jc w:val="right"/>
            </w:pPr>
            <w:r>
              <w:t>2.2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A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B" w14:textId="77777777" w:rsidR="00266CB3" w:rsidRDefault="009D46CE">
            <w:pPr>
              <w:spacing w:line="276" w:lineRule="auto"/>
              <w:jc w:val="right"/>
            </w:pPr>
            <w:r>
              <w:t>1.9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C" w14:textId="77777777" w:rsidR="00266CB3" w:rsidRDefault="009D46CE">
            <w:pPr>
              <w:spacing w:line="276" w:lineRule="auto"/>
              <w:jc w:val="right"/>
            </w:pPr>
            <w:r>
              <w:t>2.50</w:t>
            </w:r>
          </w:p>
        </w:tc>
      </w:tr>
      <w:tr w:rsidR="00266CB3" w14:paraId="6FB13E68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5E" w14:textId="77777777" w:rsidR="00266CB3" w:rsidRDefault="009D46CE">
            <w:pPr>
              <w:spacing w:line="276" w:lineRule="auto"/>
            </w:pPr>
            <w:r>
              <w:t>Can an electroencephalogram signature be used to validate an ADHD diagnosi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5F" w14:textId="77777777" w:rsidR="00266CB3" w:rsidRDefault="009D46CE">
            <w:pPr>
              <w:spacing w:line="276" w:lineRule="auto"/>
            </w:pPr>
            <w:r>
              <w:t>1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0" w14:textId="77777777" w:rsidR="00266CB3" w:rsidRDefault="009D46CE">
            <w:pPr>
              <w:spacing w:line="276" w:lineRule="auto"/>
            </w:pPr>
            <w:r>
              <w:t>3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1" w14:textId="77777777" w:rsidR="00266CB3" w:rsidRDefault="009D46CE">
            <w:pPr>
              <w:spacing w:line="276" w:lineRule="auto"/>
            </w:pPr>
            <w:r>
              <w:t>5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2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3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4" w14:textId="77777777" w:rsidR="00266CB3" w:rsidRDefault="009D46CE">
            <w:pPr>
              <w:spacing w:line="276" w:lineRule="auto"/>
              <w:jc w:val="right"/>
            </w:pPr>
            <w:r>
              <w:t>2.1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5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6" w14:textId="77777777" w:rsidR="00266CB3" w:rsidRDefault="009D46CE">
            <w:pPr>
              <w:spacing w:line="276" w:lineRule="auto"/>
              <w:jc w:val="right"/>
            </w:pPr>
            <w:r>
              <w:t>1.9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7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</w:tr>
      <w:tr w:rsidR="00266CB3" w14:paraId="6FB13E73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69" w14:textId="77777777" w:rsidR="00266CB3" w:rsidRDefault="009D46CE">
            <w:pPr>
              <w:spacing w:line="276" w:lineRule="auto"/>
            </w:pPr>
            <w:r>
              <w:t>Can we develop clinically relevant predictive algorithms for persistence / remission of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A" w14:textId="77777777" w:rsidR="00266CB3" w:rsidRDefault="009D46CE">
            <w:pPr>
              <w:spacing w:line="276" w:lineRule="auto"/>
            </w:pPr>
            <w:r>
              <w:t>14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B" w14:textId="77777777" w:rsidR="00266CB3" w:rsidRDefault="009D46CE">
            <w:pPr>
              <w:spacing w:line="276" w:lineRule="auto"/>
            </w:pPr>
            <w:r>
              <w:t>4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C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D" w14:textId="77777777" w:rsidR="00266CB3" w:rsidRDefault="009D46CE">
            <w:pPr>
              <w:spacing w:line="276" w:lineRule="auto"/>
            </w:pPr>
            <w:r>
              <w:t>4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E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6F" w14:textId="77777777" w:rsidR="00266CB3" w:rsidRDefault="009D46CE">
            <w:pPr>
              <w:spacing w:line="276" w:lineRule="auto"/>
              <w:jc w:val="right"/>
            </w:pPr>
            <w:r>
              <w:t>2.1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0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1" w14:textId="77777777" w:rsidR="00266CB3" w:rsidRDefault="009D46CE">
            <w:pPr>
              <w:spacing w:line="276" w:lineRule="auto"/>
              <w:jc w:val="right"/>
            </w:pPr>
            <w:r>
              <w:t>1.9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2" w14:textId="77777777" w:rsidR="00266CB3" w:rsidRDefault="009D46CE">
            <w:pPr>
              <w:spacing w:line="276" w:lineRule="auto"/>
              <w:jc w:val="right"/>
            </w:pPr>
            <w:r>
              <w:t>2.34</w:t>
            </w:r>
          </w:p>
        </w:tc>
      </w:tr>
      <w:tr w:rsidR="00266CB3" w14:paraId="6FB13E7E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74" w14:textId="77777777" w:rsidR="00266CB3" w:rsidRDefault="009D46CE">
            <w:pPr>
              <w:spacing w:line="276" w:lineRule="auto"/>
            </w:pPr>
            <w:r>
              <w:t>How to differentiate ADHD from neurological conditions (e.g., Restless Legs Syndrome) in adults aged 50+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5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6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7" w14:textId="77777777" w:rsidR="00266CB3" w:rsidRDefault="009D46CE">
            <w:pPr>
              <w:spacing w:line="276" w:lineRule="auto"/>
            </w:pPr>
            <w:r>
              <w:t>5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8" w14:textId="77777777" w:rsidR="00266CB3" w:rsidRDefault="009D46CE">
            <w:pPr>
              <w:spacing w:line="276" w:lineRule="auto"/>
            </w:pPr>
            <w:r>
              <w:t>4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9" w14:textId="77777777" w:rsidR="00266CB3" w:rsidRDefault="009D46CE">
            <w:pPr>
              <w:spacing w:line="276" w:lineRule="auto"/>
            </w:pPr>
            <w:r>
              <w:t>2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A" w14:textId="77777777" w:rsidR="00266CB3" w:rsidRDefault="009D46CE">
            <w:pPr>
              <w:spacing w:line="276" w:lineRule="auto"/>
              <w:jc w:val="right"/>
            </w:pPr>
            <w:r>
              <w:t>2.1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B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C" w14:textId="77777777" w:rsidR="00266CB3" w:rsidRDefault="009D46CE">
            <w:pPr>
              <w:spacing w:line="276" w:lineRule="auto"/>
              <w:jc w:val="right"/>
            </w:pPr>
            <w:r>
              <w:t>1.97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7D" w14:textId="77777777" w:rsidR="00266CB3" w:rsidRDefault="009D46CE">
            <w:pPr>
              <w:spacing w:line="276" w:lineRule="auto"/>
              <w:jc w:val="right"/>
            </w:pPr>
            <w:r>
              <w:t>2.30</w:t>
            </w:r>
          </w:p>
        </w:tc>
      </w:tr>
      <w:tr w:rsidR="00266CB3" w14:paraId="6FB13E89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7F" w14:textId="77777777" w:rsidR="00266CB3" w:rsidRDefault="009D46CE">
            <w:pPr>
              <w:spacing w:line="276" w:lineRule="auto"/>
            </w:pPr>
            <w:r>
              <w:t xml:space="preserve">What </w:t>
            </w:r>
            <w:proofErr w:type="gramStart"/>
            <w:r>
              <w:t>are</w:t>
            </w:r>
            <w:proofErr w:type="gramEnd"/>
            <w:r>
              <w:t xml:space="preserve"> the neuro-immune biological diatheses that contribute to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0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1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2" w14:textId="77777777" w:rsidR="00266CB3" w:rsidRDefault="009D46CE">
            <w:pPr>
              <w:spacing w:line="276" w:lineRule="auto"/>
            </w:pPr>
            <w:r>
              <w:t>2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3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4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5" w14:textId="77777777" w:rsidR="00266CB3" w:rsidRDefault="009D46CE">
            <w:pPr>
              <w:spacing w:line="276" w:lineRule="auto"/>
              <w:jc w:val="right"/>
            </w:pPr>
            <w:r>
              <w:t>2.1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6" w14:textId="77777777" w:rsidR="00266CB3" w:rsidRDefault="009D46CE">
            <w:pPr>
              <w:spacing w:line="276" w:lineRule="auto"/>
              <w:jc w:val="right"/>
            </w:pPr>
            <w:r>
              <w:t>0.15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7" w14:textId="77777777" w:rsidR="00266CB3" w:rsidRDefault="009D46CE">
            <w:pPr>
              <w:spacing w:line="276" w:lineRule="auto"/>
              <w:jc w:val="right"/>
            </w:pPr>
            <w:r>
              <w:t>1.8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8" w14:textId="77777777" w:rsidR="00266CB3" w:rsidRDefault="009D46CE">
            <w:pPr>
              <w:spacing w:line="276" w:lineRule="auto"/>
              <w:jc w:val="right"/>
            </w:pPr>
            <w:r>
              <w:t>2.40</w:t>
            </w:r>
          </w:p>
        </w:tc>
      </w:tr>
      <w:tr w:rsidR="00266CB3" w14:paraId="6FB13E94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8A" w14:textId="77777777" w:rsidR="00266CB3" w:rsidRDefault="009D46CE">
            <w:pPr>
              <w:spacing w:line="276" w:lineRule="auto"/>
            </w:pPr>
            <w:r>
              <w:t>What is the efficacy of neurofeedback with the different EEG-defined subtypes of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B" w14:textId="77777777" w:rsidR="00266CB3" w:rsidRDefault="009D46CE">
            <w:pPr>
              <w:spacing w:line="276" w:lineRule="auto"/>
            </w:pPr>
            <w:r>
              <w:t>1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C" w14:textId="77777777" w:rsidR="00266CB3" w:rsidRDefault="009D46CE">
            <w:pPr>
              <w:spacing w:line="276" w:lineRule="auto"/>
            </w:pPr>
            <w:r>
              <w:t>4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D" w14:textId="77777777" w:rsidR="00266CB3" w:rsidRDefault="009D46CE">
            <w:pPr>
              <w:spacing w:line="276" w:lineRule="auto"/>
            </w:pPr>
            <w:r>
              <w:t>5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E" w14:textId="77777777" w:rsidR="00266CB3" w:rsidRDefault="009D46CE">
            <w:pPr>
              <w:spacing w:line="276" w:lineRule="auto"/>
            </w:pPr>
            <w:r>
              <w:t>4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8F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0" w14:textId="77777777" w:rsidR="00266CB3" w:rsidRDefault="009D46CE">
            <w:pPr>
              <w:spacing w:line="276" w:lineRule="auto"/>
              <w:jc w:val="right"/>
            </w:pPr>
            <w:r>
              <w:t>2.1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1" w14:textId="77777777" w:rsidR="00266CB3" w:rsidRDefault="009D46CE">
            <w:pPr>
              <w:spacing w:line="276" w:lineRule="auto"/>
              <w:jc w:val="right"/>
            </w:pPr>
            <w:r>
              <w:t>0.09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2" w14:textId="77777777" w:rsidR="00266CB3" w:rsidRDefault="009D46CE">
            <w:pPr>
              <w:spacing w:line="276" w:lineRule="auto"/>
              <w:jc w:val="right"/>
            </w:pPr>
            <w:r>
              <w:t>1.9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3" w14:textId="77777777" w:rsidR="00266CB3" w:rsidRDefault="009D46CE">
            <w:pPr>
              <w:spacing w:line="276" w:lineRule="auto"/>
              <w:jc w:val="right"/>
            </w:pPr>
            <w:r>
              <w:t>2.28</w:t>
            </w:r>
          </w:p>
        </w:tc>
      </w:tr>
      <w:tr w:rsidR="00266CB3" w14:paraId="6FB13E9F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95" w14:textId="77777777" w:rsidR="00266CB3" w:rsidRDefault="009D46CE">
            <w:pPr>
              <w:spacing w:line="276" w:lineRule="auto"/>
            </w:pPr>
            <w:r>
              <w:t>Should medication strategies in the presence of BFRB's (body-focused repetitive behaviours) be different from typical strategies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6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7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8" w14:textId="77777777" w:rsidR="00266CB3" w:rsidRDefault="009D46CE">
            <w:pPr>
              <w:spacing w:line="276" w:lineRule="auto"/>
            </w:pPr>
            <w:r>
              <w:t>2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9" w14:textId="77777777" w:rsidR="00266CB3" w:rsidRDefault="009D46CE">
            <w:pPr>
              <w:spacing w:line="276" w:lineRule="auto"/>
            </w:pPr>
            <w:r>
              <w:t>1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A" w14:textId="77777777" w:rsidR="00266CB3" w:rsidRDefault="009D46CE">
            <w:pPr>
              <w:spacing w:line="276" w:lineRule="auto"/>
            </w:pPr>
            <w:r>
              <w:t>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B" w14:textId="77777777" w:rsidR="00266CB3" w:rsidRDefault="009D46CE">
            <w:pPr>
              <w:spacing w:line="276" w:lineRule="auto"/>
              <w:jc w:val="right"/>
            </w:pPr>
            <w:r>
              <w:t>2.1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C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D" w14:textId="77777777" w:rsidR="00266CB3" w:rsidRDefault="009D46CE">
            <w:pPr>
              <w:spacing w:line="276" w:lineRule="auto"/>
              <w:jc w:val="right"/>
            </w:pPr>
            <w:r>
              <w:t>1.8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9E" w14:textId="77777777" w:rsidR="00266CB3" w:rsidRDefault="009D46CE">
            <w:pPr>
              <w:spacing w:line="276" w:lineRule="auto"/>
              <w:jc w:val="right"/>
            </w:pPr>
            <w:r>
              <w:t>2.36</w:t>
            </w:r>
          </w:p>
        </w:tc>
      </w:tr>
      <w:tr w:rsidR="00266CB3" w14:paraId="6FB13EAA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A0" w14:textId="77777777" w:rsidR="00266CB3" w:rsidRDefault="009D46CE">
            <w:pPr>
              <w:spacing w:line="276" w:lineRule="auto"/>
            </w:pPr>
            <w:r>
              <w:t>Can the Research Domain Criteria (</w:t>
            </w:r>
            <w:proofErr w:type="spellStart"/>
            <w:r>
              <w:t>Rdoc</w:t>
            </w:r>
            <w:proofErr w:type="spellEnd"/>
            <w:r>
              <w:t>) framework help with research and practice of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1" w14:textId="77777777" w:rsidR="00266CB3" w:rsidRDefault="009D46CE">
            <w:pPr>
              <w:spacing w:line="276" w:lineRule="auto"/>
            </w:pPr>
            <w:r>
              <w:t>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2" w14:textId="77777777" w:rsidR="00266CB3" w:rsidRDefault="009D46CE">
            <w:pPr>
              <w:spacing w:line="276" w:lineRule="auto"/>
            </w:pPr>
            <w:r>
              <w:t>1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3" w14:textId="77777777" w:rsidR="00266CB3" w:rsidRDefault="009D46CE">
            <w:pPr>
              <w:spacing w:line="276" w:lineRule="auto"/>
            </w:pPr>
            <w:r>
              <w:t>2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4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5" w14:textId="77777777" w:rsidR="00266CB3" w:rsidRDefault="009D46CE">
            <w:pPr>
              <w:spacing w:line="276" w:lineRule="auto"/>
            </w:pPr>
            <w:r>
              <w:t>1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6" w14:textId="77777777" w:rsidR="00266CB3" w:rsidRDefault="009D46CE">
            <w:pPr>
              <w:spacing w:line="276" w:lineRule="auto"/>
              <w:jc w:val="right"/>
            </w:pPr>
            <w:r>
              <w:t>2.06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7" w14:textId="77777777" w:rsidR="00266CB3" w:rsidRDefault="009D46CE">
            <w:pPr>
              <w:spacing w:line="276" w:lineRule="auto"/>
              <w:jc w:val="right"/>
            </w:pPr>
            <w:r>
              <w:t>0.1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8" w14:textId="77777777" w:rsidR="00266CB3" w:rsidRDefault="009D46CE">
            <w:pPr>
              <w:spacing w:line="276" w:lineRule="auto"/>
              <w:jc w:val="right"/>
            </w:pPr>
            <w:r>
              <w:t>1.7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9" w14:textId="77777777" w:rsidR="00266CB3" w:rsidRDefault="009D46CE">
            <w:pPr>
              <w:spacing w:line="276" w:lineRule="auto"/>
              <w:jc w:val="right"/>
            </w:pPr>
            <w:r>
              <w:t>2.33</w:t>
            </w:r>
          </w:p>
        </w:tc>
      </w:tr>
      <w:tr w:rsidR="00266CB3" w14:paraId="6FB13EB5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AB" w14:textId="77777777" w:rsidR="00266CB3" w:rsidRDefault="009D46CE">
            <w:pPr>
              <w:spacing w:line="276" w:lineRule="auto"/>
            </w:pPr>
            <w:r>
              <w:t>What is the value of Coherence vs regular neurofeedback in people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C" w14:textId="77777777" w:rsidR="00266CB3" w:rsidRDefault="009D46CE">
            <w:pPr>
              <w:spacing w:line="276" w:lineRule="auto"/>
            </w:pPr>
            <w:r>
              <w:t>1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D" w14:textId="77777777" w:rsidR="00266CB3" w:rsidRDefault="009D46CE">
            <w:pPr>
              <w:spacing w:line="276" w:lineRule="auto"/>
            </w:pPr>
            <w:r>
              <w:t>28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E" w14:textId="77777777" w:rsidR="00266CB3" w:rsidRDefault="009D46CE">
            <w:pPr>
              <w:spacing w:line="276" w:lineRule="auto"/>
            </w:pPr>
            <w:r>
              <w:t>1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AF" w14:textId="77777777" w:rsidR="00266CB3" w:rsidRDefault="009D46CE">
            <w:pPr>
              <w:spacing w:line="276" w:lineRule="auto"/>
            </w:pPr>
            <w:r>
              <w:t>10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0" w14:textId="77777777" w:rsidR="00266CB3" w:rsidRDefault="009D46CE">
            <w:pPr>
              <w:spacing w:line="276" w:lineRule="auto"/>
            </w:pPr>
            <w:r>
              <w:t>4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1" w14:textId="77777777" w:rsidR="00266CB3" w:rsidRDefault="009D46CE">
            <w:pPr>
              <w:spacing w:line="276" w:lineRule="auto"/>
              <w:jc w:val="right"/>
            </w:pPr>
            <w:r>
              <w:t>1.50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2" w14:textId="77777777" w:rsidR="00266CB3" w:rsidRDefault="009D46CE">
            <w:pPr>
              <w:spacing w:line="276" w:lineRule="auto"/>
              <w:jc w:val="right"/>
            </w:pPr>
            <w:r>
              <w:t>0.13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3" w14:textId="77777777" w:rsidR="00266CB3" w:rsidRDefault="009D46CE">
            <w:pPr>
              <w:spacing w:line="276" w:lineRule="auto"/>
              <w:jc w:val="right"/>
            </w:pPr>
            <w:r>
              <w:t>1.2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4" w14:textId="77777777" w:rsidR="00266CB3" w:rsidRDefault="009D46CE">
            <w:pPr>
              <w:spacing w:line="276" w:lineRule="auto"/>
              <w:jc w:val="right"/>
            </w:pPr>
            <w:r>
              <w:t>1.76</w:t>
            </w:r>
          </w:p>
        </w:tc>
      </w:tr>
      <w:tr w:rsidR="00266CB3" w14:paraId="6FB13EC0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B6" w14:textId="77777777" w:rsidR="00266CB3" w:rsidRDefault="009D46CE">
            <w:pPr>
              <w:spacing w:line="276" w:lineRule="auto"/>
            </w:pPr>
            <w:r>
              <w:t>What is the efficacy and safety of traditional Chinese medicine in treating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7" w14:textId="77777777" w:rsidR="00266CB3" w:rsidRDefault="009D46CE">
            <w:pPr>
              <w:spacing w:line="276" w:lineRule="auto"/>
            </w:pPr>
            <w:r>
              <w:t>3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8" w14:textId="77777777" w:rsidR="00266CB3" w:rsidRDefault="009D46CE">
            <w:pPr>
              <w:spacing w:line="276" w:lineRule="auto"/>
            </w:pPr>
            <w:r>
              <w:t>6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9" w14:textId="77777777" w:rsidR="00266CB3" w:rsidRDefault="009D46CE">
            <w:pPr>
              <w:spacing w:line="276" w:lineRule="auto"/>
            </w:pPr>
            <w:r>
              <w:t>4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A" w14:textId="77777777" w:rsidR="00266CB3" w:rsidRDefault="009D46CE">
            <w:pPr>
              <w:spacing w:line="276" w:lineRule="auto"/>
            </w:pPr>
            <w:r>
              <w:t>16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B" w14:textId="77777777" w:rsidR="00266CB3" w:rsidRDefault="009D46CE">
            <w:pPr>
              <w:spacing w:line="276" w:lineRule="auto"/>
            </w:pPr>
            <w:r>
              <w:t>1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C" w14:textId="77777777" w:rsidR="00266CB3" w:rsidRDefault="009D46CE">
            <w:pPr>
              <w:spacing w:line="276" w:lineRule="auto"/>
              <w:jc w:val="right"/>
            </w:pPr>
            <w:r>
              <w:t>1.48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D" w14:textId="77777777" w:rsidR="00266CB3" w:rsidRDefault="009D46CE">
            <w:pPr>
              <w:spacing w:line="276" w:lineRule="auto"/>
              <w:jc w:val="right"/>
            </w:pPr>
            <w:r>
              <w:t>0.0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E" w14:textId="77777777" w:rsidR="00266CB3" w:rsidRDefault="009D46CE">
            <w:pPr>
              <w:spacing w:line="276" w:lineRule="auto"/>
              <w:jc w:val="right"/>
            </w:pPr>
            <w:r>
              <w:t>1.3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BF" w14:textId="77777777" w:rsidR="00266CB3" w:rsidRDefault="009D46CE">
            <w:pPr>
              <w:spacing w:line="276" w:lineRule="auto"/>
              <w:jc w:val="right"/>
            </w:pPr>
            <w:r>
              <w:t>1.64</w:t>
            </w:r>
          </w:p>
        </w:tc>
      </w:tr>
      <w:tr w:rsidR="00266CB3" w14:paraId="6FB13ECB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C1" w14:textId="77777777" w:rsidR="00266CB3" w:rsidRDefault="009D46CE">
            <w:pPr>
              <w:spacing w:line="276" w:lineRule="auto"/>
            </w:pPr>
            <w:r>
              <w:t xml:space="preserve">How useful are patient derived </w:t>
            </w:r>
            <w:proofErr w:type="spellStart"/>
            <w:r>
              <w:t>hiPSC</w:t>
            </w:r>
            <w:proofErr w:type="spellEnd"/>
            <w:r>
              <w:t xml:space="preserve"> based neuronal cell models in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2" w14:textId="77777777" w:rsidR="00266CB3" w:rsidRDefault="009D46CE">
            <w:pPr>
              <w:spacing w:line="276" w:lineRule="auto"/>
            </w:pPr>
            <w:r>
              <w:t>22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3" w14:textId="77777777" w:rsidR="00266CB3" w:rsidRDefault="009D46CE">
            <w:pPr>
              <w:spacing w:line="276" w:lineRule="auto"/>
            </w:pPr>
            <w:r>
              <w:t>2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4" w14:textId="77777777" w:rsidR="00266CB3" w:rsidRDefault="009D46CE">
            <w:pPr>
              <w:spacing w:line="276" w:lineRule="auto"/>
            </w:pPr>
            <w:r>
              <w:t>2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5" w14:textId="77777777" w:rsidR="00266CB3" w:rsidRDefault="009D46CE">
            <w:pPr>
              <w:spacing w:line="276" w:lineRule="auto"/>
            </w:pPr>
            <w:r>
              <w:t>7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6" w14:textId="77777777" w:rsidR="00266CB3" w:rsidRDefault="009D46CE">
            <w:pPr>
              <w:spacing w:line="276" w:lineRule="auto"/>
            </w:pPr>
            <w:r>
              <w:t>1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7" w14:textId="77777777" w:rsidR="00266CB3" w:rsidRDefault="009D46CE">
            <w:pPr>
              <w:spacing w:line="276" w:lineRule="auto"/>
              <w:jc w:val="right"/>
            </w:pPr>
            <w:r>
              <w:t>1.22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8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9" w14:textId="77777777" w:rsidR="00266CB3" w:rsidRDefault="009D46CE">
            <w:pPr>
              <w:spacing w:line="276" w:lineRule="auto"/>
              <w:jc w:val="right"/>
            </w:pPr>
            <w:r>
              <w:t>0.98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A" w14:textId="77777777" w:rsidR="00266CB3" w:rsidRDefault="009D46CE">
            <w:pPr>
              <w:spacing w:line="276" w:lineRule="auto"/>
              <w:jc w:val="right"/>
            </w:pPr>
            <w:r>
              <w:t>1.47</w:t>
            </w:r>
          </w:p>
        </w:tc>
      </w:tr>
      <w:tr w:rsidR="00266CB3" w14:paraId="6FB13ED6" w14:textId="77777777">
        <w:trPr>
          <w:trHeight w:val="315"/>
        </w:trPr>
        <w:tc>
          <w:tcPr>
            <w:tcW w:w="7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3ECC" w14:textId="77777777" w:rsidR="00266CB3" w:rsidRDefault="009D46CE">
            <w:pPr>
              <w:spacing w:line="276" w:lineRule="auto"/>
            </w:pPr>
            <w:r>
              <w:t>Does the screening and treatment for persistent primitive reflexes lead to better clinical outcomes for individuals with ADHD?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D" w14:textId="77777777" w:rsidR="00266CB3" w:rsidRDefault="009D46CE">
            <w:pPr>
              <w:spacing w:line="276" w:lineRule="auto"/>
            </w:pPr>
            <w:r>
              <w:t>25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E" w14:textId="77777777" w:rsidR="00266CB3" w:rsidRDefault="009D46CE">
            <w:pPr>
              <w:spacing w:line="276" w:lineRule="auto"/>
            </w:pPr>
            <w:r>
              <w:t>31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CF" w14:textId="77777777" w:rsidR="00266CB3" w:rsidRDefault="009D46CE">
            <w:pPr>
              <w:spacing w:line="276" w:lineRule="auto"/>
            </w:pPr>
            <w:r>
              <w:t>9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0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8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1" w14:textId="77777777" w:rsidR="00266CB3" w:rsidRDefault="009D46CE">
            <w:pPr>
              <w:spacing w:line="276" w:lineRule="auto"/>
            </w:pPr>
            <w:r>
              <w:t>3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2" w14:textId="77777777" w:rsidR="00266CB3" w:rsidRDefault="009D46CE">
            <w:pPr>
              <w:spacing w:line="276" w:lineRule="auto"/>
              <w:jc w:val="right"/>
            </w:pPr>
            <w:r>
              <w:t>0.99</w:t>
            </w:r>
          </w:p>
        </w:tc>
        <w:tc>
          <w:tcPr>
            <w:tcW w:w="6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3" w14:textId="77777777" w:rsidR="00266CB3" w:rsidRDefault="009D46CE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4" w14:textId="77777777" w:rsidR="00266CB3" w:rsidRDefault="009D46CE">
            <w:pPr>
              <w:spacing w:line="276" w:lineRule="auto"/>
              <w:jc w:val="right"/>
            </w:pPr>
            <w:r>
              <w:t>0.7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13ED5" w14:textId="77777777" w:rsidR="00266CB3" w:rsidRDefault="009D46CE">
            <w:pPr>
              <w:spacing w:line="276" w:lineRule="auto"/>
              <w:jc w:val="right"/>
            </w:pPr>
            <w:r>
              <w:t>1.23</w:t>
            </w:r>
          </w:p>
        </w:tc>
      </w:tr>
    </w:tbl>
    <w:p w14:paraId="6FB13ED7" w14:textId="77777777" w:rsidR="00266CB3" w:rsidRDefault="00266CB3"/>
    <w:p w14:paraId="6FB13ED8" w14:textId="77777777" w:rsidR="00266CB3" w:rsidRDefault="00266CB3">
      <w:pPr>
        <w:rPr>
          <w:b/>
        </w:rPr>
      </w:pPr>
    </w:p>
    <w:sectPr w:rsidR="00266CB3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B3"/>
    <w:rsid w:val="00266CB3"/>
    <w:rsid w:val="002A7764"/>
    <w:rsid w:val="004F77C3"/>
    <w:rsid w:val="00573219"/>
    <w:rsid w:val="009D46CE"/>
    <w:rsid w:val="00FD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13ABE"/>
  <w15:docId w15:val="{649AA616-E40B-2449-AF37-95604967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1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CE0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414"/>
    <w:rPr>
      <w:rFonts w:eastAsiaTheme="minorEastAsia"/>
      <w:kern w:val="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414"/>
    <w:rPr>
      <w:rFonts w:eastAsiaTheme="minorEastAsia"/>
      <w:b/>
      <w:bCs/>
      <w:kern w:val="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CE0414"/>
    <w:pPr>
      <w:ind w:left="720"/>
      <w:contextualSpacing/>
    </w:pPr>
  </w:style>
  <w:style w:type="table" w:styleId="TableGrid">
    <w:name w:val="Table Grid"/>
    <w:basedOn w:val="TableNormal"/>
    <w:uiPriority w:val="39"/>
    <w:rsid w:val="00CE0414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0414"/>
    <w:rPr>
      <w:rFonts w:eastAsiaTheme="minorEastAsia"/>
      <w:lang w:eastAsia="zh-CN"/>
    </w:rPr>
  </w:style>
  <w:style w:type="table" w:styleId="PlainTable5">
    <w:name w:val="Plain Table 5"/>
    <w:basedOn w:val="TableNormal"/>
    <w:uiPriority w:val="45"/>
    <w:rsid w:val="00CE0414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E04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414"/>
    <w:rPr>
      <w:rFonts w:eastAsiaTheme="minorEastAsia"/>
      <w:kern w:val="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E04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414"/>
    <w:rPr>
      <w:rFonts w:eastAsiaTheme="minorEastAsia"/>
      <w:kern w:val="0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E041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414"/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E041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414"/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CE04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41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tdJ8AC+E5UfDlj6SFvDdROdNHg==">CgMxLjAaGgoBMBIVChMIBCoPCgtBQUFCTk9qVkZMSRABGhoKATESFQoTCAQqDwoLQUFBQk5PalZGTEkQAhonCgEyEiIKIAgEKhwKC0FBQUJOT2pWRkxFEAgaC0FBQUJOT2pWRkxFIrgDCgtBQUFCTk9qVkZMSRLhAgoLQUFBQk5PalZGTEkSC0FBQUJOT2pWRkxJGg0KCXRleHQvaHRtbBIAIg4KCnRleHQvcGxhaW4SACpBCghUaW0gU2lsaxo1Ly9zc2wuZ3N0YXRpYy5jb20vZG9jcy9jb21tb24vYmx1ZV9zaWxob3VldHRlOTYtMC5wbmcw4JzEnMYxOOCcxJzGMUpECiRhcHBsaWNhdGlvbi92bmQuZ29vZ2xlLWFwcHMuZG9jcy5tZHMaHMLX2uQBFgoUCgcKAVQQARgAEgcKAXQQARgAGAFyQwoIVGltIFNpbGsaNwo1Ly9zc2wuZ3N0YXRpYy5jb20vZG9jcy9jb21tb24vYmx1ZV9zaWxob3VldHRlOTYtMC5wbmd4AIIBNXN1Z2dlc3RJZEltcG9ydDg5MTE0ZWE1LTM4ZGQtNGE3Zi1hZmI5LTdlMGYzNDAyMjhjY18xiAEBmgEGCAAQABgAsAEAuAEBGOCcxJzGMSDgnMScxjEwAEI1c3VnZ2VzdElkSW1wb3J0ODkxMTRlYTUtMzhkZC00YTdmLWFmYjktN2UwZjM0MDIyOGNjXzEitgIKC0FBQUJOT2pWRkxFEowCCgtBQUFCTk9qVkZMRRILQUFBQk5PalZGTEUaGQoJdGV4dC9odG1sEgxEYXRhIG1pc3NpbmciGgoKdGV4dC9wbGFpbhIMRGF0YSBtaXNzaW5nKkEKCFRpbSBTaWxrGjUvL3NzbC5nc3RhdGljLmNvbS9kb2NzL2NvbW1vbi9ibHVlX3NpbGhvdWV0dGU5Ni0wLnBuZzDA45+dxjE4wOOfncYxckMKCFRpbSBTaWxrGjcKNS8vc3NsLmdzdGF0aWMuY29tL2RvY3MvY29tbW9uL2JsdWVfc2lsaG91ZXR0ZTk2LTAucG5neACIAQGaAQYIABAAGACqAQ4SDERhdGEgbWlzc2luZ7ABALgBARjA45+dxjEgwOOfncYxMABCCGtpeC5jbXQwOABqQQo1c3VnZ2VzdElkSW1wb3J0ODkxMTRlYTUtMzhkZC00YTdmLWFmYjktN2UwZjM0MDIyOGNjXzESCFRpbSBTaWxrciExVV92S3JMZGtEbXZPSGZNd0xmVWJOWnJxMWlUcnJ0VW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7</Pages>
  <Words>1853</Words>
  <Characters>10565</Characters>
  <Application>Microsoft Office Word</Application>
  <DocSecurity>0</DocSecurity>
  <Lines>88</Lines>
  <Paragraphs>24</Paragraphs>
  <ScaleCrop>false</ScaleCrop>
  <Company/>
  <LinksUpToDate>false</LinksUpToDate>
  <CharactersWithSpaces>1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tephens</dc:creator>
  <cp:lastModifiedBy>Tim Silk</cp:lastModifiedBy>
  <cp:revision>4</cp:revision>
  <dcterms:created xsi:type="dcterms:W3CDTF">2024-06-12T06:25:00Z</dcterms:created>
  <dcterms:modified xsi:type="dcterms:W3CDTF">2024-06-12T06:45:00Z</dcterms:modified>
</cp:coreProperties>
</file>